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7FE" w:rsidRPr="006F3566" w:rsidRDefault="003F57FE" w:rsidP="003F57FE">
      <w:pPr>
        <w:rPr>
          <w:rFonts w:ascii="Times New Roman" w:hAnsi="Times New Roman" w:cs="Times New Roman"/>
          <w:b/>
          <w:sz w:val="16"/>
          <w:szCs w:val="16"/>
        </w:rPr>
      </w:pPr>
      <w:r w:rsidRPr="006F3566">
        <w:rPr>
          <w:rFonts w:ascii="Times New Roman" w:hAnsi="Times New Roman" w:cs="Times New Roman"/>
          <w:b/>
          <w:sz w:val="16"/>
          <w:szCs w:val="16"/>
        </w:rPr>
        <w:t xml:space="preserve">Table 1: Summary characteristics of reviewed case-control studies on single nucleotide polymorphisms for </w:t>
      </w:r>
      <w:r w:rsidR="00EA4BFF">
        <w:rPr>
          <w:rFonts w:ascii="Times New Roman" w:hAnsi="Times New Roman" w:cs="Times New Roman"/>
          <w:b/>
          <w:sz w:val="16"/>
          <w:szCs w:val="16"/>
        </w:rPr>
        <w:t>OPMD</w:t>
      </w:r>
      <w:r w:rsidRPr="006F3566">
        <w:rPr>
          <w:rFonts w:ascii="Times New Roman" w:hAnsi="Times New Roman" w:cs="Times New Roman"/>
          <w:b/>
          <w:sz w:val="16"/>
          <w:szCs w:val="16"/>
        </w:rPr>
        <w:t xml:space="preserve"> risk</w:t>
      </w:r>
      <w:r>
        <w:rPr>
          <w:rFonts w:ascii="Times New Roman" w:hAnsi="Times New Roman" w:cs="Times New Roman"/>
          <w:b/>
          <w:sz w:val="16"/>
          <w:szCs w:val="16"/>
        </w:rPr>
        <w:t>.</w:t>
      </w:r>
    </w:p>
    <w:tbl>
      <w:tblPr>
        <w:tblW w:w="16585" w:type="dxa"/>
        <w:tblInd w:w="-11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2"/>
        <w:gridCol w:w="992"/>
        <w:gridCol w:w="567"/>
        <w:gridCol w:w="1134"/>
        <w:gridCol w:w="850"/>
        <w:gridCol w:w="567"/>
        <w:gridCol w:w="851"/>
        <w:gridCol w:w="1205"/>
        <w:gridCol w:w="71"/>
        <w:gridCol w:w="1134"/>
        <w:gridCol w:w="1417"/>
        <w:gridCol w:w="2410"/>
        <w:gridCol w:w="1701"/>
        <w:gridCol w:w="1417"/>
      </w:tblGrid>
      <w:tr w:rsidR="00520876" w:rsidRPr="00520876" w:rsidTr="00E76C2D">
        <w:trPr>
          <w:trHeight w:val="197"/>
        </w:trPr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70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Author/ year location</w:t>
            </w:r>
          </w:p>
        </w:tc>
        <w:tc>
          <w:tcPr>
            <w:tcW w:w="99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2551" w:type="dxa"/>
            <w:gridSpan w:val="3"/>
          </w:tcPr>
          <w:p w:rsidR="003F57FE" w:rsidRPr="00520876" w:rsidRDefault="003F57FE" w:rsidP="00E76C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Cases</w:t>
            </w:r>
          </w:p>
        </w:tc>
        <w:tc>
          <w:tcPr>
            <w:tcW w:w="1418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Controls*</w:t>
            </w:r>
          </w:p>
        </w:tc>
        <w:tc>
          <w:tcPr>
            <w:tcW w:w="1276" w:type="dxa"/>
            <w:gridSpan w:val="2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Genes studied</w:t>
            </w:r>
          </w:p>
        </w:tc>
        <w:tc>
          <w:tcPr>
            <w:tcW w:w="1134" w:type="dxa"/>
            <w:vMerge w:val="restart"/>
          </w:tcPr>
          <w:p w:rsidR="003F57FE" w:rsidRPr="00520876" w:rsidRDefault="007B6D6A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enotyping m</w:t>
            </w:r>
            <w:r w:rsidR="003F57FE"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ethod</w:t>
            </w:r>
          </w:p>
        </w:tc>
        <w:tc>
          <w:tcPr>
            <w:tcW w:w="141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Gene function</w:t>
            </w:r>
          </w:p>
        </w:tc>
        <w:tc>
          <w:tcPr>
            <w:tcW w:w="2410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Loci</w:t>
            </w:r>
          </w:p>
        </w:tc>
        <w:tc>
          <w:tcPr>
            <w:tcW w:w="1701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ariant SNP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vs. wild) </w:t>
            </w:r>
          </w:p>
        </w:tc>
        <w:tc>
          <w:tcPr>
            <w:tcW w:w="141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  <w:r w:rsidRPr="0052087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##</w:t>
            </w:r>
          </w:p>
        </w:tc>
      </w:tr>
      <w:tr w:rsidR="00520876" w:rsidRPr="00520876" w:rsidTr="00E76C2D">
        <w:trPr>
          <w:trHeight w:val="170"/>
        </w:trPr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Age (yr)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Age (yr)</w:t>
            </w:r>
          </w:p>
        </w:tc>
        <w:tc>
          <w:tcPr>
            <w:tcW w:w="1276" w:type="dxa"/>
            <w:gridSpan w:val="2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20876" w:rsidRPr="00520876" w:rsidTr="00E76C2D">
        <w:trPr>
          <w:trHeight w:val="1589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Wu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5, Taiwan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dTwvQXV0aG9yPjxZZWFyPjIwMTU8L1llYXI+PFJlY051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dTwvQXV0aG9yPjxZZWFyPjIwMTU8L1llYXI+PFJlY051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44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PMD</w:t>
            </w:r>
            <w:r w:rsidRPr="005208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ral and pharyngeal cancers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eastAsia="MinionMath-Regular" w:hAnsi="Times New Roman" w:cs="Times New Roman"/>
                <w:sz w:val="16"/>
                <w:szCs w:val="16"/>
              </w:rPr>
              <w:t xml:space="preserve">49.1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520876">
              <w:rPr>
                <w:rFonts w:ascii="Times New Roman" w:eastAsia="MinionMath-Regular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eastAsia="MinionMath-Regular" w:hAnsi="Times New Roman" w:cs="Times New Roman"/>
                <w:sz w:val="16"/>
                <w:szCs w:val="16"/>
              </w:rPr>
              <w:t xml:space="preserve">43.5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520876">
              <w:rPr>
                <w:rFonts w:ascii="Times New Roman" w:eastAsia="MinionMath-Regular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6A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6B1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enotyping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ssay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6A1(rs441122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6B1(rs88784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6B1 ( rs376864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6B1(rs930946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G(vs.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+CG(vs.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(vs. 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C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T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(0.6–2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(0.09–7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 (0.6–2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 (0.6–2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8 (1.0–3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(0.9–2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2(1.4–3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8.1 (1.2–53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7.8(1.2–50.5)</w:t>
            </w:r>
          </w:p>
        </w:tc>
      </w:tr>
      <w:tr w:rsidR="00520876" w:rsidRPr="00520876" w:rsidTr="00E76C2D">
        <w:trPr>
          <w:trHeight w:val="1093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su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4, Taiwan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c3U8L0F1dGhvcj48WWVhcj4yMDE0PC9ZZWFyPjxSZWNO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c3U8L0F1dGhvcj48WWVhcj4yMDE0PC9ZZWFyPjxSZWNO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3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PMD</w:t>
            </w:r>
            <w:r w:rsidRPr="005208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eastAsia="MinionMath-Regular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eastAsia="MinionMath-Regular" w:hAnsi="Times New Roman" w:cs="Times New Roman"/>
                <w:sz w:val="16"/>
                <w:szCs w:val="16"/>
              </w:rPr>
              <w:t>26-79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eastAsia="MinionMath-Regular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eastAsia="MinionMath-Regular" w:hAnsi="Times New Roman" w:cs="Times New Roman"/>
                <w:sz w:val="16"/>
                <w:szCs w:val="16"/>
              </w:rPr>
              <w:t>23-83</w:t>
            </w: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NF-α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GF-β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L-10/6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FN-ɤ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 sequence- specific primer method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mmuno-inflammatory pathway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NF-α -308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180062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GF-β1 codon 25(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rs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180047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L-6 -174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1800795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(vs. 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(vs. G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4.0 (1.6, 10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3.0 (6.1, 113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2.1 (3.9, 4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0.5 (6.4, 8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35.0 (5.2, 266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5.0 (2.4, 10.7)</w:t>
            </w:r>
          </w:p>
        </w:tc>
      </w:tr>
      <w:tr w:rsidR="00520876" w:rsidRPr="00520876" w:rsidTr="00E76C2D">
        <w:trPr>
          <w:trHeight w:val="1515"/>
        </w:trPr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oy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4, Kolkata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oy&lt;/Author&gt;&lt;Year&gt;2014&lt;/Year&gt;&lt;RecNum&gt;3601&lt;/RecNum&gt;&lt;DisplayText&gt;[27]&lt;/DisplayText&gt;&lt;record&gt;&lt;rec-number&gt;3601&lt;/rec-number&gt;&lt;foreign-keys&gt;&lt;key app="EN" db-id="apa0dewwvs9expe225tp5x9xaedfe2z9sfrw" timestamp="1431927234"&gt;3601&lt;/key&gt;&lt;/foreign-keys&gt;&lt;ref-type name="Journal Article"&gt;17&lt;/ref-type&gt;&lt;contributors&gt;&lt;authors&gt;&lt;author&gt;Roy, R.&lt;/author&gt;&lt;author&gt;De Sarkar, N.&lt;/author&gt;&lt;author&gt;Ghose, S.&lt;/author&gt;&lt;author&gt;Paul, R. R.&lt;/author&gt;&lt;author&gt;Ray, A.&lt;/author&gt;&lt;author&gt;Mukhopadhyay, I.&lt;/author&gt;&lt;author&gt;Roy, B.&lt;/author&gt;&lt;/authors&gt;&lt;/contributors&gt;&lt;auth-address&gt;Human Genetics Unit, Indian Statistical Institute, 203, B,T, Road, Kolkata 700108, India. broy@isical.ac.in.&lt;/auth-address&gt;&lt;titles&gt;&lt;title&gt;Association between risk of oral precancer and genetic variations in microRNA and related processing genes&lt;/title&gt;&lt;secondary-title&gt;J Biomed Sci&lt;/secondary-title&gt;&lt;/titles&gt;&lt;periodical&gt;&lt;full-title&gt;J Biomed Sci&lt;/full-title&gt;&lt;/periodical&gt;&lt;pages&gt;48&lt;/pages&gt;&lt;volume&gt;21&lt;/volume&gt;&lt;edition&gt;2014/06/03&lt;/edition&gt;&lt;keywords&gt;&lt;keyword&gt;Adult&lt;/keyword&gt;&lt;keyword&gt;Female&lt;/keyword&gt;&lt;keyword&gt;Gene-Environment Interaction&lt;/keyword&gt;&lt;keyword&gt;Genetic Association Studies&lt;/keyword&gt;&lt;keyword&gt;Genetic Predisposition to Disease&lt;/keyword&gt;&lt;keyword&gt;Genotype&lt;/keyword&gt;&lt;keyword&gt;Humans&lt;/keyword&gt;&lt;keyword&gt;Leukoplakia/ genetics/pathology&lt;/keyword&gt;&lt;keyword&gt;Male&lt;/keyword&gt;&lt;keyword&gt;MicroRNAs/ genetics&lt;/keyword&gt;&lt;keyword&gt;Middle Aged&lt;/keyword&gt;&lt;keyword&gt;Polymorphism, Single Nucleotide/genetics&lt;/keyword&gt;&lt;keyword&gt;Risk Factors&lt;/keyword&gt;&lt;/keywords&gt;&lt;dates&gt;&lt;year&gt;2014&lt;/year&gt;&lt;/dates&gt;&lt;isbn&gt;1423-0127 (Electronic)&amp;#xD;1021-7770 (Linking)&lt;/isbn&gt;&lt;accession-num&gt;24885463&lt;/accession-num&gt;&lt;urls&gt;&lt;/urls&gt;&lt;electronic-resource-num&gt;1423-0127-21-48 [pii]&amp;#xD;10.1186/1423-0127-21-48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7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1134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ysplastic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7.4 ± 10.4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851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8.5 ± 1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R-196a2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R-146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R-26a-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R-423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R-219-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R-137,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ir34b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R-4b/29a</w:t>
            </w:r>
          </w:p>
        </w:tc>
        <w:tc>
          <w:tcPr>
            <w:tcW w:w="1134" w:type="dxa"/>
            <w:vMerge w:val="restart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ethod in 7900HT FAST Real-Time PCR system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transcription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ir34b (rs2187473 T/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 (vs. 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+TT (vs.CC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7–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7(0.5–0.9)</w:t>
            </w:r>
          </w:p>
        </w:tc>
      </w:tr>
      <w:tr w:rsidR="00520876" w:rsidRPr="00520876" w:rsidTr="00E76C2D">
        <w:trPr>
          <w:trHeight w:val="545"/>
        </w:trPr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EMIN3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CER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PO5, RAN</w:t>
            </w:r>
          </w:p>
        </w:tc>
        <w:tc>
          <w:tcPr>
            <w:tcW w:w="1134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Micro RNA processing 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emin3(rs197412 C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 (vs. 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 (vs. CT+TT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7(0.6–0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5(0.3–0.9)</w:t>
            </w:r>
          </w:p>
        </w:tc>
      </w:tr>
      <w:tr w:rsidR="00520876" w:rsidRPr="00520876" w:rsidTr="00E76C2D">
        <w:trPr>
          <w:trHeight w:val="381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ikk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ikka</w:t>
            </w:r>
            <w:proofErr w:type="spellEnd"/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4, Faridabad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kka&lt;/Author&gt;&lt;Year&gt;2014&lt;/Year&gt;&lt;RecNum&gt;3780&lt;/RecNum&gt;&lt;DisplayText&gt;[29]&lt;/DisplayText&gt;&lt;record&gt;&lt;rec-number&gt;3780&lt;/rec-number&gt;&lt;foreign-keys&gt;&lt;key app="EN" db-id="apa0dewwvs9expe225tp5x9xaedfe2z9sfrw" timestamp="1434084710"&gt;3780&lt;/key&gt;&lt;/foreign-keys&gt;&lt;ref-type name="Journal Article"&gt;17&lt;/ref-type&gt;&lt;contributors&gt;&lt;authors&gt;&lt;author&gt;Sikka, S.&lt;/author&gt;&lt;author&gt;Sikka, P.&lt;/author&gt;&lt;/authors&gt;&lt;/contributors&gt;&lt;auth-address&gt;Department of Oral and Maxillofacial Pathology, Sudha Rastogi Dental College, Faridabad, Haryana, India.&amp;#xD;Department of Pharmacology, L.L.R.M. Medical College, Meerut, Uttar Pradesh, India.&lt;/auth-address&gt;&lt;titles&gt;&lt;title&gt;Association of Human Papilloma Virus 16 Infection and p53 Polymorphism among Tobacco using Oral Leukoplakia Patients: A Clinicopathologic and Genotypic Study&lt;/title&gt;&lt;secondary-title&gt;Int J Prev Med&lt;/secondary-title&gt;&lt;/titles&gt;&lt;periodical&gt;&lt;full-title&gt;Int J Prev Med&lt;/full-title&gt;&lt;/periodical&gt;&lt;pages&gt;430-8&lt;/pages&gt;&lt;volume&gt;5&lt;/volume&gt;&lt;number&gt;4&lt;/number&gt;&lt;edition&gt;2014/05/16&lt;/edition&gt;&lt;dates&gt;&lt;year&gt;2014&lt;/year&gt;&lt;pub-dates&gt;&lt;date&gt;Apr&lt;/date&gt;&lt;/pub-dates&gt;&lt;/dates&gt;&lt;isbn&gt;2008-7802 (Print)&amp;#xD;2008-7802 (Linking)&lt;/isbn&gt;&lt;accession-num&gt;24829730&lt;/accession-num&gt;&lt;urls&gt;&lt;/urls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8 ± 10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9±  11</w:t>
            </w: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53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DNA sequencing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ell cycle control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53 (codon 72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G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 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(0.5-2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3(0.9-5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5(1.03-2.3)</w:t>
            </w:r>
          </w:p>
        </w:tc>
      </w:tr>
      <w:tr w:rsidR="00520876" w:rsidRPr="00520876" w:rsidTr="00E76C2D">
        <w:trPr>
          <w:trHeight w:val="381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i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3, Taiwan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&lt;/Author&gt;&lt;Year&gt;2013&lt;/Year&gt;&lt;RecNum&gt;3683&lt;/RecNum&gt;&lt;DisplayText&gt;[15]&lt;/DisplayText&gt;&lt;record&gt;&lt;rec-number&gt;3683&lt;/rec-number&gt;&lt;foreign-keys&gt;&lt;key app="EN" db-id="apa0dewwvs9expe225tp5x9xaedfe2z9sfrw" timestamp="1432895921"&gt;3683&lt;/key&gt;&lt;/foreign-keys&gt;&lt;ref-type name="Journal Article"&gt;17&lt;/ref-type&gt;&lt;contributors&gt;&lt;authors&gt;&lt;author&gt;Li, Y. F.&lt;/author&gt;&lt;author&gt;Sung, F. C.&lt;/author&gt;&lt;author&gt;Tsai, M. H.&lt;/author&gt;&lt;author&gt;Hua, C. H.&lt;/author&gt;&lt;author&gt;Liu, C. S.&lt;/author&gt;&lt;author&gt;Huang, Y. T.&lt;/author&gt;&lt;author&gt;Yeh, C. C.&lt;/author&gt;&lt;/authors&gt;&lt;/contributors&gt;&lt;auth-address&gt;Graduate Institute of Biostatistics, College of Public Health, China Medical University, Taichung, Taiwan.&lt;/auth-address&gt;&lt;titles&gt;&lt;title&gt;Interactions between cigarette smoking and polymorphisms of xenobiotic-metabolizing genes: the risk of oral leukoplakia&lt;/title&gt;&lt;secondary-title&gt;Dis Markers&lt;/secondary-title&gt;&lt;/titles&gt;&lt;periodical&gt;&lt;full-title&gt;Dis Markers&lt;/full-title&gt;&lt;/periodical&gt;&lt;pages&gt;247-55&lt;/pages&gt;&lt;volume&gt;34&lt;/volume&gt;&lt;number&gt;4&lt;/number&gt;&lt;edition&gt;2013/02/12&lt;/edition&gt;&lt;keywords&gt;&lt;keyword&gt;Adult&lt;/keyword&gt;&lt;keyword&gt;Base Sequence&lt;/keyword&gt;&lt;keyword&gt;DNA Primers&lt;/keyword&gt;&lt;keyword&gt;Female&lt;/keyword&gt;&lt;keyword&gt;Genetic Predisposition to Disease&lt;/keyword&gt;&lt;keyword&gt;Humans&lt;/keyword&gt;&lt;keyword&gt;Leukoplakia, Oral/ etiology&lt;/keyword&gt;&lt;keyword&gt;Male&lt;/keyword&gt;&lt;keyword&gt;Middle Aged&lt;/keyword&gt;&lt;keyword&gt;Polymerase Chain Reaction&lt;/keyword&gt;&lt;keyword&gt;Polymorphism, Genetic&lt;/keyword&gt;&lt;keyword&gt;Risk Factors&lt;/keyword&gt;&lt;keyword&gt;Smoking&lt;/keyword&gt;&lt;keyword&gt;Taiwan&lt;/keyword&gt;&lt;keyword&gt;Tobacco&lt;/keyword&gt;&lt;keyword&gt;Xenobiotics/ metabolism&lt;/keyword&gt;&lt;/keywords&gt;&lt;dates&gt;&lt;year&gt;2013&lt;/year&gt;&lt;/dates&gt;&lt;isbn&gt;1875-8630 (Electronic)&amp;#xD;0278-0240 (Linking)&lt;/isbn&gt;&lt;accession-num&gt;23396292&lt;/accession-num&gt;&lt;urls&gt;&lt;/urls&gt;&lt;electronic-resource-num&gt;J64P1310V66832JU [pii]&amp;#xD;10.3233/DMA-130967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15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PMD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Leukoplakia (n=170), erythroplakia (n=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 (n=78)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8.8 ±9.2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8.2 ±9.1</w:t>
            </w: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E1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E1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PCR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STP1 (Ile105Val)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169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*2C(A4889G) (rs1048943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E1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st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1293G&gt;C)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3813867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E1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Rsa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1053C&gt;T)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2031920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 (Ile105Val)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(rs169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*2C(A4889G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(rs1048943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E1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st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1293G&gt;C)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3813867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E1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Rsa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1053C&gt;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2031920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 (Ile105Val)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(rs169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*2C(A4889G) (rs1048943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E1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st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1293G&gt;C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3813867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E1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Rsa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-1053C&gt;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203192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ull (vs. presen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 + G/G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 + G/G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 (vs. AG +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C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C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C + C/C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T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T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C(vs. T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T + C/C(vs. T/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>Leukoplakia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 + G/G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 + G/G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 (vs. AG +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C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C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C + C/C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T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T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C(vs. T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T + C/C(vs. T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SMF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 + G/G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 + G/G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 (vs. AG +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C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C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C + C/C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T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T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C(vs. T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T + C/C(vs. T/T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1.4 (1.01–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5 (0.7–1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1 (0.6–1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6 (0.7–3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6 (0.7–3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6(0.4–0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5–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 (0.5–1.0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9 (0.9–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 (0.9–1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 (0.5–2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7(0.9–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 (0.9–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4–2.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 (0.9–1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46 (1.01–2.1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8 (0.74–1.5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5 (0.69–1.5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85 (0.87–3.9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6 (0.79–1.7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57 (0.38–0.8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1 (0.40–1.6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eastAsia="CMSY6" w:hAnsi="Times New Roman" w:cs="Times New Roman"/>
                <w:i/>
                <w:iCs/>
                <w:sz w:val="12"/>
                <w:szCs w:val="12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61 (0.42–0.90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64 (1.12–2.4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3 (0.97–2.0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7 (0.66–3.2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3 (0.99–2.0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49 (1.02–2.1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1 (0.45–2.1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2 (0.98–2.0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7 (0.77–2.1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9 (0.54–1.4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8 (0.67–2.0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2 (0.42–4.1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0 (0.71–2.0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3 (0.48–1.4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0 (0.45–2.6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8 (0.53–1.4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4 (0.68–1.8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6 (0.49–1.4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7 (0.34–3.3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8 (0.52–1.4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5 (0.55–1.6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3 (0.37–2.9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6 (0.58–1.61)</w:t>
            </w:r>
          </w:p>
        </w:tc>
      </w:tr>
      <w:tr w:rsidR="00520876" w:rsidRPr="00520876" w:rsidTr="00E76C2D">
        <w:trPr>
          <w:trHeight w:val="1408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6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Erdie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3, US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mRlaTwvQXV0aG9yPjxZZWFyPjIwMTM8L1llYXI+PFJl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mRlaTwvQXV0aG9yPjxZZWFyPjIwMTM8L1llYXI+PFJl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54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ucasians, Africans and other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PMD (hyperkeratosis, epithelial hyperplasia, or dysplasi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0-&gt;70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0-&gt;70</w:t>
            </w: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NF-a/β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L-1/24/5/6/8/ 10/12/ 17A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GF-β1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FN-γ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Urokinase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GF-2R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assays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mmuno-regulatory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NF-a  238A/G (rs361525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NF-a  238A/G (rs361525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L-4  524 C/T (rs2243250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GF-b1509C/T (rs1800469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L-10819C/T (rs1800871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L-10592A/C (rs1800872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L-10 3575T/A (rs1800890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L-101082A/G(rs1800896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dditive Model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 Model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dditive Model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 Model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 Model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 Model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 Model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 Model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2 (0.05–0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2 (0.05–0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 (0.4–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4–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8 (0.7–4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4(0.9–6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 (0.5–3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7 (0.5–2.2)</w:t>
            </w:r>
          </w:p>
        </w:tc>
      </w:tr>
      <w:tr w:rsidR="00520876" w:rsidRPr="00520876" w:rsidTr="00E76C2D">
        <w:trPr>
          <w:trHeight w:val="78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ondal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3, Kolkata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5kYWw8L0F1dGhvcj48WWVhcj4yMDEzPC9ZZWFyPjxS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5kYWw8L0F1dGhvcj48WWVhcj4yMDEzPC9ZZWFyPjxS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ysplastic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–7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2–8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IG4, MRE11A, PRKDC,NBN, RAD50,XRCC5/6,MSH3/6, ATM, ATR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Illumina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oldenGate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assay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DNA repair 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RE11A (rs12360870 G/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RKDC (rs7003908A/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 (vs. 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(vs. A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9 (1.5–2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2 (0.1–0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520876" w:rsidRPr="00520876" w:rsidTr="00E76C2D">
        <w:trPr>
          <w:trHeight w:val="737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Chaudhuri et al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3, Kolkata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udhuri&lt;/Author&gt;&lt;Year&gt;2013&lt;/Year&gt;&lt;RecNum&gt;3606&lt;/RecNum&gt;&lt;DisplayText&gt;[42]&lt;/DisplayText&gt;&lt;record&gt;&lt;rec-number&gt;3606&lt;/rec-number&gt;&lt;foreign-keys&gt;&lt;key app="EN" db-id="apa0dewwvs9expe225tp5x9xaedfe2z9sfrw" timestamp="1431927234"&gt;3606&lt;/key&gt;&lt;/foreign-keys&gt;&lt;ref-type name="Journal Article"&gt;17&lt;/ref-type&gt;&lt;contributors&gt;&lt;authors&gt;&lt;author&gt;Chaudhuri, S. R.&lt;/author&gt;&lt;author&gt;Mukherjee, S.&lt;/author&gt;&lt;author&gt;Paul, R. R.&lt;/author&gt;&lt;author&gt;Haldar, A.&lt;/author&gt;&lt;author&gt;Chaudhuri, K.&lt;/author&gt;&lt;/authors&gt;&lt;/contributors&gt;&lt;auth-address&gt;Molecular &amp;amp; Human Genetics Division, CSIR-Indian Institute of Chemical Biology, Kolkata-700032, India.&lt;/auth-address&gt;&lt;titles&gt;&lt;title&gt;CYP1AI and CYP2E1 gene polymorphisms may increase susceptibility to oral submucous fibrosis among betel quid chewers of eastern India&lt;/title&gt;&lt;secondary-title&gt;Gene&lt;/secondary-title&gt;&lt;/titles&gt;&lt;periodical&gt;&lt;full-title&gt;Gene&lt;/full-title&gt;&lt;/periodical&gt;&lt;pages&gt;268-71&lt;/pages&gt;&lt;volume&gt;513&lt;/volume&gt;&lt;number&gt;2&lt;/number&gt;&lt;edition&gt;2012/11/06&lt;/edition&gt;&lt;keywords&gt;&lt;keyword&gt;Adult&lt;/keyword&gt;&lt;keyword&gt;Areca/ adverse effects&lt;/keyword&gt;&lt;keyword&gt;Case-Control Studies&lt;/keyword&gt;&lt;keyword&gt;Cytochrome P-450 CYP1A1/ genetics&lt;/keyword&gt;&lt;keyword&gt;Cytochrome P-450 Enzyme System/ genetics&lt;/keyword&gt;&lt;keyword&gt;Deoxyribonucleases, Type II Site-Specific/genetics/metabolism&lt;/keyword&gt;&lt;keyword&gt;Female&lt;/keyword&gt;&lt;keyword&gt;Genetic Predisposition to Disease&lt;/keyword&gt;&lt;keyword&gt;Humans&lt;/keyword&gt;&lt;keyword&gt;India&lt;/keyword&gt;&lt;keyword&gt;Male&lt;/keyword&gt;&lt;keyword&gt;Mastication&lt;/keyword&gt;&lt;keyword&gt;Middle Aged&lt;/keyword&gt;&lt;keyword&gt;Oral Submucous Fibrosis/ genetics&lt;/keyword&gt;&lt;keyword&gt;Polymorphism, Genetic&lt;/keyword&gt;&lt;/keywords&gt;&lt;dates&gt;&lt;year&gt;2013&lt;/year&gt;&lt;pub-dates&gt;&lt;date&gt;Jan 25&lt;/date&gt;&lt;/pub-dates&gt;&lt;/dates&gt;&lt;isbn&gt;1879-0038 (Electronic)&amp;#xD;0378-1119 (Linking)&lt;/isbn&gt;&lt;accession-num&gt;23124075&lt;/accession-num&gt;&lt;urls&gt;&lt;/urls&gt;&lt;electronic-resource-num&gt;S0378-1119(12)01321-2 [pii]&amp;#xD;10.1016/j.gene.2012.10.043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7.7± 13.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7.7± 13.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m1/m2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E1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m2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Nco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 m1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sp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E1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st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-/- (vs. +/+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-/- (vs. +/+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+/- (vs. +/+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+/- (vs. +/+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8.2 (4.3–15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3.1(1.1–9.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8 (1.5–5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3.1 (1.1–8.6)</w:t>
            </w:r>
          </w:p>
        </w:tc>
      </w:tr>
      <w:tr w:rsidR="00520876" w:rsidRPr="00520876" w:rsidTr="00E76C2D">
        <w:trPr>
          <w:trHeight w:val="605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Liu et al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2, Taiwan˚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12&lt;/Year&gt;&lt;RecNum&gt;4107&lt;/RecNum&gt;&lt;DisplayText&gt;[56]&lt;/DisplayText&gt;&lt;record&gt;&lt;rec-number&gt;4107&lt;/rec-number&gt;&lt;foreign-keys&gt;&lt;key app="EN" db-id="apa0dewwvs9expe225tp5x9xaedfe2z9sfrw" timestamp="1443369201"&gt;4107&lt;/key&gt;&lt;/foreign-keys&gt;&lt;ref-type name="Journal Article"&gt;17&lt;/ref-type&gt;&lt;contributors&gt;&lt;authors&gt;&lt;author&gt;Liu, Y. T.&lt;/author&gt;&lt;author&gt;Lin, L. W.&lt;/author&gt;&lt;author&gt;Chen, C. Y.&lt;/author&gt;&lt;author&gt;Wang, C. P.&lt;/author&gt;&lt;author&gt;Liu, H. P.&lt;/author&gt;&lt;author&gt;Houng, J. Y.&lt;/author&gt;&lt;author&gt;Chung, F. M.&lt;/author&gt;&lt;author&gt;Shieh, T. Y.&lt;/author&gt;&lt;/authors&gt;&lt;/contributors&gt;&lt;auth-address&gt;Division of Plastic, Department of Surgery, E-Da Hospital, I-Shou University, Kaohsiung 82445, Taiwan.&lt;/auth-address&gt;&lt;titles&gt;&lt;title&gt;Polymorphism of angiotensin I-converting enzyme gene is related to oral cancer and lymph node metastasis in male betel quid chewers&lt;/title&gt;&lt;secondary-title&gt;Oral Oncol&lt;/secondary-title&gt;&lt;/titles&gt;&lt;periodical&gt;&lt;full-title&gt;Oral Oncol&lt;/full-title&gt;&lt;/periodical&gt;&lt;pages&gt;1257-62&lt;/pages&gt;&lt;volume&gt;48&lt;/volume&gt;&lt;number&gt;12&lt;/number&gt;&lt;edition&gt;2012/07/11&lt;/edition&gt;&lt;keywords&gt;&lt;keyword&gt;Adult&lt;/keyword&gt;&lt;keyword&gt;Aged&lt;/keyword&gt;&lt;keyword&gt;Areca&lt;/keyword&gt;&lt;keyword&gt;Base Sequence&lt;/keyword&gt;&lt;keyword&gt;DNA Primers&lt;/keyword&gt;&lt;keyword&gt;Humans&lt;/keyword&gt;&lt;keyword&gt;Lymphatic Metastasis&lt;/keyword&gt;&lt;keyword&gt;Male&lt;/keyword&gt;&lt;keyword&gt;Middle Aged&lt;/keyword&gt;&lt;keyword&gt;Mouth Neoplasms/ genetics/pathology&lt;/keyword&gt;&lt;keyword&gt;Peptidyl-Dipeptidase A/ genetics&lt;/keyword&gt;&lt;keyword&gt;Polymorphism, Genetic&lt;/keyword&gt;&lt;/keywords&gt;&lt;dates&gt;&lt;year&gt;2012&lt;/year&gt;&lt;pub-dates&gt;&lt;date&gt;Dec&lt;/date&gt;&lt;/pub-dates&gt;&lt;/dates&gt;&lt;isbn&gt;1879-0593 (Electronic)&amp;#xD;1368-8375 (Linking)&lt;/isbn&gt;&lt;accession-num&gt;22776130&lt;/accession-num&gt;&lt;urls&gt;&lt;/urls&gt;&lt;electronic-resource-num&gt;S1368-8375(12)00199-6 [pii]&amp;#xD;10.1016/j.oraloncology.2012.06.003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56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(n=62);OSMF(n=19); both (n=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23–81)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25–67)</w:t>
            </w: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ACE-I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mmuno-inflammatory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ACE-I (rs1799752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 D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II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D(vs. II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D (vs. II + I D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4–1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3.1 (1.1–9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3.2 (1.2–9.07)</w:t>
            </w:r>
          </w:p>
        </w:tc>
      </w:tr>
      <w:tr w:rsidR="00520876" w:rsidRPr="00520876" w:rsidTr="00E76C2D">
        <w:trPr>
          <w:trHeight w:val="566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ajumder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2, Kolkat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jumder&lt;/Author&gt;&lt;Year&gt;2012&lt;/Year&gt;&lt;RecNum&gt;3605&lt;/RecNum&gt;&lt;DisplayText&gt;[57]&lt;/DisplayText&gt;&lt;record&gt;&lt;rec-number&gt;3605&lt;/rec-number&gt;&lt;foreign-keys&gt;&lt;key app="EN" db-id="apa0dewwvs9expe225tp5x9xaedfe2z9sfrw" timestamp="1431927234"&gt;3605&lt;/key&gt;&lt;/foreign-keys&gt;&lt;ref-type name="Journal Article"&gt;17&lt;/ref-type&gt;&lt;contributors&gt;&lt;authors&gt;&lt;author&gt;Majumder, M.&lt;/author&gt;&lt;author&gt;Ghosh, S.&lt;/author&gt;&lt;author&gt;Roy, B.&lt;/author&gt;&lt;/authors&gt;&lt;/contributors&gt;&lt;auth-address&gt;Biological Sciences Division, Indian Statistical Institute, Kolkata, India.&lt;/auth-address&gt;&lt;titles&gt;&lt;title&gt;Association between polymorphisms at N-acetyltransferase 1 (NAT1) &amp;amp; risk of oral leukoplakia &amp;amp; cancer&lt;/title&gt;&lt;secondary-title&gt;Indian J Med Res&lt;/secondary-title&gt;&lt;/titles&gt;&lt;periodical&gt;&lt;full-title&gt;Indian J Med Res&lt;/full-title&gt;&lt;/periodical&gt;&lt;pages&gt;605-13&lt;/pages&gt;&lt;volume&gt;136&lt;/volume&gt;&lt;number&gt;4&lt;/number&gt;&lt;edition&gt;2012/11/22&lt;/edition&gt;&lt;keywords&gt;&lt;keyword&gt;Acetylation&lt;/keyword&gt;&lt;keyword&gt;Arylamine N-Acetyltransferase/ genetics/metabolism&lt;/keyword&gt;&lt;keyword&gt;Genetic Association Studies&lt;/keyword&gt;&lt;keyword&gt;Genetic Predisposition to Disease/ genetics&lt;/keyword&gt;&lt;keyword&gt;Genotype&lt;/keyword&gt;&lt;keyword&gt;Humans&lt;/keyword&gt;&lt;keyword&gt;India&lt;/keyword&gt;&lt;keyword&gt;Isoenzymes/ genetics/metabolism&lt;/keyword&gt;&lt;keyword&gt;Leukoplakia, Oral/ genetics&lt;/keyword&gt;&lt;keyword&gt;Linkage Disequilibrium&lt;/keyword&gt;&lt;keyword&gt;Mouth Neoplasms/ genetics&lt;/keyword&gt;&lt;keyword&gt;Odds Ratio&lt;/keyword&gt;&lt;keyword&gt;Polymorphism, Single Nucleotide/genetics&lt;/keyword&gt;&lt;keyword&gt;Smoking&lt;/keyword&gt;&lt;/keywords&gt;&lt;dates&gt;&lt;year&gt;2012&lt;/year&gt;&lt;pub-dates&gt;&lt;date&gt;Oct&lt;/date&gt;&lt;/pub-dates&gt;&lt;/dates&gt;&lt;isbn&gt;0971-5916 (Print)&amp;#xD;0971-5916 (Linking)&lt;/isbn&gt;&lt;accession-num&gt;23168701&lt;/accession-num&gt;&lt;urls&gt;&lt;/urls&gt;&lt;electronic-resource-num&gt;IndianJMedRes_2012_136_4_605_103259 [pi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57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ysplastic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5–7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5–8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NAT-1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520876">
              <w:rPr>
                <w:rFonts w:ascii="AdvP49811" w:hAnsi="AdvP49811" w:cs="AdvP49811"/>
                <w:sz w:val="18"/>
                <w:szCs w:val="18"/>
              </w:rPr>
              <w:t>assays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NAT1 (rs498707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(rs105712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(rs105712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(rs1556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(rs15561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A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/A (vs. T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A (vs. T/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/A (vs. C/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A (vs. C/C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3-1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6-1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 (0.8-1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8-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0.9 (0.9-1.1)   </w:t>
            </w:r>
          </w:p>
        </w:tc>
      </w:tr>
      <w:tr w:rsidR="00520876" w:rsidRPr="00520876" w:rsidTr="00E76C2D">
        <w:trPr>
          <w:trHeight w:val="935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hosh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2, Lucknow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G9zaDwvQXV0aG9yPjxZZWFyPjIwMTI8L1llYXI+PFJl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G9zaDwvQXV0aG9yPjxZZWFyPjIwMTI8L1llYXI+PFJl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16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1 ± 12.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9.4 ± 11.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 m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 m2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ltiplex PCR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STT1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STM1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1A1 m1 at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sp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1A1 m2 at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srD1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etero (vs. homo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tant (vs. homo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etero (vs. homo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tant (vs. homo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9 (1.4–5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1 (1.3–3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2 (0.1–0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2 (0.09–0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5 (0.2–1.0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09 (0.03–0.2)</w:t>
            </w:r>
          </w:p>
        </w:tc>
      </w:tr>
      <w:tr w:rsidR="00520876" w:rsidRPr="00520876" w:rsidTr="00E76C2D">
        <w:trPr>
          <w:trHeight w:val="431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hukla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2, New Delhi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HVrbGE8L0F1dGhvcj48WWVhcj4yMDEyPC9ZZWFyPjxS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HVrbGE8L0F1dGhvcj48WWVhcj4yMDEyPC9ZZWFyPjxS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ysplastic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2.3± 8.7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9.8± 15.2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1A1 at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sp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1m2 (vs.m1m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2m2( vs.m1m1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3 (0.1-1.0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5 (0.4-15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9 (0.6-5.5)</w:t>
            </w:r>
          </w:p>
        </w:tc>
      </w:tr>
      <w:tr w:rsidR="00520876" w:rsidRPr="00520876" w:rsidTr="00E76C2D">
        <w:trPr>
          <w:trHeight w:val="332"/>
        </w:trPr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kherjee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2, Kolkata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toZXJqZWU8L0F1dGhvcj48WWVhcj4yMDEyPC9ZZWFy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toZXJqZWU8L0F1dGhvcj48WWVhcj4yMDEyPC9ZZWFy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40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34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</w:tc>
        <w:tc>
          <w:tcPr>
            <w:tcW w:w="850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&lt;38 &gt;38</w:t>
            </w: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1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&lt;38 &gt;38</w:t>
            </w:r>
          </w:p>
        </w:tc>
        <w:tc>
          <w:tcPr>
            <w:tcW w:w="1276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3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rs25487 C / 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  (rs1799782 G/ 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3  (rs861539 C/T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 (vs. C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etero (vs. wild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tant (vs. wild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etero (vs. homo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tant (vs. homo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 (vs. C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etero (vs. homo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tant (vs. homo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5(0.2–0.9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5(0.2–1.1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2(0.03–1.3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(0.8–1.9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(0.4–1.5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4(0.9–6.7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1(1.2 - 3.7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07(1.05–4.06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.5(0.9–13.2)</w:t>
            </w:r>
          </w:p>
        </w:tc>
      </w:tr>
      <w:tr w:rsidR="00520876" w:rsidRPr="00520876" w:rsidTr="00E76C2D">
        <w:trPr>
          <w:trHeight w:val="908"/>
        </w:trPr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3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NAT2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NAT2 (rs1208 A / G 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(rs1799929 C/ T 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( rs1799930 G/ 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( rs1799931 G / A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 vs A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etero (vs. homo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tant (vs. homo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vs.C</w:t>
            </w:r>
            <w:proofErr w:type="spellEnd"/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etero (vs. homo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tant (vs. homo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vs.G</w:t>
            </w:r>
            <w:proofErr w:type="spellEnd"/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etero (vs. homo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tant (vs. homo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 vs G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etero (vs. homo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tant (vs. homo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4(1.5–3.8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3(1.2–4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9 (1.8–13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(0.9-2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5–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8(1.09–7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4–1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4(0.5–2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8(1.7–4.8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.1 (2.7–13.6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6(1.04–6.7)</w:t>
            </w:r>
          </w:p>
        </w:tc>
      </w:tr>
      <w:tr w:rsidR="00520876" w:rsidRPr="00520876" w:rsidTr="00E76C2D">
        <w:trPr>
          <w:trHeight w:val="413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haudhary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1, Allahabad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1ZGhhcnk8L0F1dGhvcj48WWVhcj4yMDExPC9ZZWFy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1ZGhhcnk8L0F1dGhvcj48WWVhcj4yMDExPC9ZZWFy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58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N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2 ± 12.6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01 ± 15.2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2/9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Extracellular matrix alteration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-2 [-168 G/T]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-2[-1306 C/T]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-9 [-1562 C/T]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T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G</w:t>
            </w:r>
            <w:proofErr w:type="spellEnd"/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T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C</w:t>
            </w:r>
            <w:proofErr w:type="spellEnd"/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 vs C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(0.9–1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(0.6–1.0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(0.8–1.5)</w:t>
            </w:r>
          </w:p>
        </w:tc>
      </w:tr>
      <w:tr w:rsidR="00520876" w:rsidRPr="00520876" w:rsidTr="00E76C2D">
        <w:trPr>
          <w:trHeight w:val="440"/>
        </w:trPr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170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nantharama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1, Mumbai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FudGhhcmFtYW48L0F1dGhvcj48WWVhcj4yMDExPC9Z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FudGhhcmFtYW48L0F1dGhvcj48WWVhcj4yMDExPC9Z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2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1134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ysplastic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4 ± 14.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851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3 ± 12.47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1A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2E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STM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STT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STP1</w:t>
            </w:r>
          </w:p>
        </w:tc>
        <w:tc>
          <w:tcPr>
            <w:tcW w:w="1205" w:type="dxa"/>
            <w:gridSpan w:val="2"/>
            <w:vMerge w:val="restart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 (rs464690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E1 (rs203192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STT1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 (rs1695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105val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(0.7–2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3(0.1–1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7–1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4 (0.2–0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7 (0.5–0.9)</w:t>
            </w:r>
          </w:p>
        </w:tc>
      </w:tr>
      <w:tr w:rsidR="00520876" w:rsidRPr="00520876" w:rsidTr="00E76C2D">
        <w:trPr>
          <w:trHeight w:val="548"/>
        </w:trPr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RCC1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PD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OGG1</w:t>
            </w:r>
          </w:p>
        </w:tc>
        <w:tc>
          <w:tcPr>
            <w:tcW w:w="1205" w:type="dxa"/>
            <w:gridSpan w:val="2"/>
            <w:vMerge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rs2548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rs179978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D     (rs179979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D     (rs1318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hOGG1 (rs1052133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399Gln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194Trp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sp312Asn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ys751Gln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er326Cys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2 (1.01–1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 (0.8–1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7–1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6–1.0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7–1.1)</w:t>
            </w:r>
          </w:p>
        </w:tc>
      </w:tr>
      <w:tr w:rsidR="00520876" w:rsidRPr="00520876" w:rsidTr="00E76C2D">
        <w:trPr>
          <w:trHeight w:val="386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lague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0,US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lague&lt;/Author&gt;&lt;Year&gt;2010&lt;/Year&gt;&lt;RecNum&gt;3685&lt;/RecNum&gt;&lt;DisplayText&gt;[28]&lt;/DisplayText&gt;&lt;record&gt;&lt;rec-number&gt;3685&lt;/rec-number&gt;&lt;foreign-keys&gt;&lt;key app="EN" db-id="apa0dewwvs9expe225tp5x9xaedfe2z9sfrw" timestamp="1432895972"&gt;3685&lt;/key&gt;&lt;/foreign-keys&gt;&lt;ref-type name="Journal Article"&gt;17&lt;/ref-type&gt;&lt;contributors&gt;&lt;authors&gt;&lt;author&gt;Clague, J.&lt;/author&gt;&lt;author&gt;Lippman, S. M.&lt;/author&gt;&lt;author&gt;Yang, H.&lt;/author&gt;&lt;author&gt;Hildebrandt, M. A.&lt;/author&gt;&lt;author&gt;Ye, Y.&lt;/author&gt;&lt;author&gt;Lee, J. J.&lt;/author&gt;&lt;author&gt;Wu, X.&lt;/author&gt;&lt;/authors&gt;&lt;/contributors&gt;&lt;auth-address&gt;Department of Epidemiology, The University of Texas M. D. Anderson Cancer Center, Houston, Texas 77030, USA.&lt;/auth-address&gt;&lt;titles&gt;&lt;title&gt;Genetic variation in MicroRNA genes and risk of oral premalignant lesions&lt;/title&gt;&lt;secondary-title&gt;Mol Carcinog&lt;/secondary-title&gt;&lt;/titles&gt;&lt;periodical&gt;&lt;full-title&gt;Mol Carcinog&lt;/full-title&gt;&lt;/periodical&gt;&lt;pages&gt;183-9&lt;/pages&gt;&lt;volume&gt;49&lt;/volume&gt;&lt;number&gt;2&lt;/number&gt;&lt;edition&gt;2009/10/24&lt;/edition&gt;&lt;keywords&gt;&lt;keyword&gt;Aged&lt;/keyword&gt;&lt;keyword&gt;Case-Control Studies&lt;/keyword&gt;&lt;keyword&gt;Female&lt;/keyword&gt;&lt;keyword&gt;Humans&lt;/keyword&gt;&lt;keyword&gt;Male&lt;/keyword&gt;&lt;keyword&gt;MicroRNAs/ genetics&lt;/keyword&gt;&lt;keyword&gt;Middle Aged&lt;/keyword&gt;&lt;keyword&gt;Mouth Neoplasms/ genetics&lt;/keyword&gt;&lt;keyword&gt;Polymorphism, Single Nucleotide&lt;/keyword&gt;&lt;keyword&gt;Precancerous Conditions/ genetics&lt;/keyword&gt;&lt;/keywords&gt;&lt;dates&gt;&lt;year&gt;2010&lt;/year&gt;&lt;pub-dates&gt;&lt;date&gt;Feb&lt;/date&gt;&lt;/pub-dates&gt;&lt;/dates&gt;&lt;isbn&gt;1098-2744 (Electronic)&amp;#xD;0899-1987 (Linking)&lt;/isbn&gt;&lt;accession-num&gt;19851984&lt;/accession-num&gt;&lt;urls&gt;&lt;/urls&gt;&lt;electronic-resource-num&gt;10.1002/mc.20588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8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ucasians,Hispanics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and Afric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and Erythroplakia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7.6±12.9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8.7±12.4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DICER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GCR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TRBP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AN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GEMIN4/3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O1/2,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miR-196a-2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R-423,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miR-492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R-604,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R-60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R-26a-1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let7f-2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miR-26a-1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miR-30a, 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miR-30c-1,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R-100,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miR-124-1,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R-219-1,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R-373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NPlex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assay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RNA biogenesis pathway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re-miRNAs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ri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-miRNAs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DICER (rs374233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RBP  (rs78456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EMIN4 (rs374474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EMIN3 (rs19741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iR-26a-1 (rs7372209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 + G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CC + C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 + TT(vs.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C + CC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 + 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09 (1.03–4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6 (0.9–3.0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 (0.3–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5 (0.3–0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09 (1.2–3.5)</w:t>
            </w:r>
          </w:p>
        </w:tc>
      </w:tr>
      <w:tr w:rsidR="00520876" w:rsidRPr="00520876" w:rsidTr="00E76C2D">
        <w:trPr>
          <w:trHeight w:val="386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uang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0, Taiwan˚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TA8L1llYXI+PFJl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FuZzwvQXV0aG9yPjxZZWFyPjIwMTA8L1llYXI+PFJl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59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(n=38); OSMF (n=3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5.4 ± 12.9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5.7 ± 22.4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GMT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DNA sequencing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GMT Leu53Leu (rs1803965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GMT Leu84Phe (rs12917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 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 (vs. CC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(0.2–1.9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(0.2–1.9)</w:t>
            </w:r>
          </w:p>
        </w:tc>
      </w:tr>
      <w:tr w:rsidR="00520876" w:rsidRPr="00520876" w:rsidTr="00E76C2D">
        <w:trPr>
          <w:trHeight w:val="5519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Wang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0, Taiwan˚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MDwvWWVhcj48UmVj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MDwvWWVhcj48UmVj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0.9 ± 10.4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6.2 ± 10.2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0.6 ± 11.0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FAS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FASL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poptosis signalling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AS 1377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2234767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AS 670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1800682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ASL 844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rs763110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 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 + 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 + G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 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 + 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 + G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 + 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 (vs. AG +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 + 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 (vs. AG +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 + CC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CT +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 + CC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CT + TT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 (0.8–2.9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.1 (2.2–52.4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05 (1.1–3.8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6.5 (1.8–41.0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4–1.4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4–1.8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4–1.4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 (0.5–1.9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9 (1.01–3.7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.4 (1.5–15.8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3 (1.2–4.3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.1(1.2–10.9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5–1.6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4–1.8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5–1.5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 (0.5–1.7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 (0.1–2.1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0 (0.2–4.1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1–2.8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8 (0.9–3.4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4–2.9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8 (0.6–4.8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 (0.5–3.6)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6 (1.0–2.7)</w:t>
            </w:r>
          </w:p>
        </w:tc>
      </w:tr>
      <w:tr w:rsidR="00520876" w:rsidRPr="00520876" w:rsidTr="00E76C2D">
        <w:trPr>
          <w:trHeight w:val="386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arwal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0, Lucknow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grawal&lt;/Author&gt;&lt;Year&gt;2010&lt;/Year&gt;&lt;RecNum&gt;3614&lt;/RecNum&gt;&lt;DisplayText&gt;[17]&lt;/DisplayText&gt;&lt;record&gt;&lt;rec-number&gt;3614&lt;/rec-number&gt;&lt;foreign-keys&gt;&lt;key app="EN" db-id="apa0dewwvs9expe225tp5x9xaedfe2z9sfrw" timestamp="1431927234"&gt;3614&lt;/key&gt;&lt;/foreign-keys&gt;&lt;ref-type name="Journal Article"&gt;17&lt;/ref-type&gt;&lt;contributors&gt;&lt;authors&gt;&lt;author&gt;Agrawal, D.&lt;/author&gt;&lt;author&gt;Gupta, S.&lt;/author&gt;&lt;author&gt;Agarwal, D.&lt;/author&gt;&lt;author&gt;Gupta, O. P.&lt;/author&gt;&lt;author&gt;Agarwal, M.&lt;/author&gt;&lt;/authors&gt;&lt;/contributors&gt;&lt;auth-address&gt;Cardiovascular Toxicology Division, Indian Institute of Toxicology Research, Lucknow, India. dr_deepaagrawal@rediffmail.com&lt;/auth-address&gt;&lt;titles&gt;&lt;title&gt;Role of GSTM1 and GSTT1 polymorphism: susceptibility to oral submucous fibrosis in the North Indian population&lt;/title&gt;&lt;secondary-title&gt;Oncology&lt;/secondary-title&gt;&lt;/titles&gt;&lt;periodical&gt;&lt;full-title&gt;Oncology&lt;/full-title&gt;&lt;/periodical&gt;&lt;pages&gt;181-6&lt;/pages&gt;&lt;volume&gt;79&lt;/volume&gt;&lt;number&gt;3-4&lt;/number&gt;&lt;edition&gt;2011/03/02&lt;/edition&gt;&lt;keywords&gt;&lt;keyword&gt;Adult&lt;/keyword&gt;&lt;keyword&gt;Asian Continental Ancestry Group/ genetics&lt;/keyword&gt;&lt;keyword&gt;Case-Control Studies&lt;/keyword&gt;&lt;keyword&gt;Female&lt;/keyword&gt;&lt;keyword&gt;Genetic Predisposition to Disease&lt;/keyword&gt;&lt;keyword&gt;Genotype&lt;/keyword&gt;&lt;keyword&gt;Glutathione Transferase/ genetics&lt;/keyword&gt;&lt;keyword&gt;Humans&lt;/keyword&gt;&lt;keyword&gt;India/epidemiology&lt;/keyword&gt;&lt;keyword&gt;Male&lt;/keyword&gt;&lt;keyword&gt;Oral Submucous Fibrosis/epidemiology/ genetics&lt;/keyword&gt;&lt;keyword&gt;Polymerase Chain Reaction&lt;/keyword&gt;&lt;keyword&gt;Polymorphism, Genetic/ genetics&lt;/keyword&gt;&lt;keyword&gt;Prevalence&lt;/keyword&gt;&lt;keyword&gt;Prognosis&lt;/keyword&gt;&lt;keyword&gt;Risk Factors&lt;/keyword&gt;&lt;/keywords&gt;&lt;dates&gt;&lt;year&gt;2010&lt;/year&gt;&lt;/dates&gt;&lt;isbn&gt;1423-0232 (Electronic)&amp;#xD;0030-2414 (Linking)&lt;/isbn&gt;&lt;accession-num&gt;21358205&lt;/accession-num&gt;&lt;urls&gt;&lt;/urls&gt;&lt;electronic-resource-num&gt;000318533 [pii]&amp;#xD;10.1159/000318533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3 ± 15.3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0.8 ±10.3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ltiplex PCR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STM1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STT1 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1(1.2–3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6(1.2–5.9)</w:t>
            </w:r>
          </w:p>
        </w:tc>
      </w:tr>
      <w:tr w:rsidR="00520876" w:rsidRPr="00520876" w:rsidTr="00E76C2D">
        <w:trPr>
          <w:trHeight w:val="42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haudhary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10, Allahabad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udhary&lt;/Author&gt;&lt;Year&gt;2010&lt;/Year&gt;&lt;RecNum&gt;3616&lt;/RecNum&gt;&lt;DisplayText&gt;[60]&lt;/DisplayText&gt;&lt;record&gt;&lt;rec-number&gt;3616&lt;/rec-number&gt;&lt;foreign-keys&gt;&lt;key app="EN" db-id="apa0dewwvs9expe225tp5x9xaedfe2z9sfrw" timestamp="1431927234"&gt;3616&lt;/key&gt;&lt;/foreign-keys&gt;&lt;ref-type name="Journal Article"&gt;17&lt;/ref-type&gt;&lt;contributors&gt;&lt;authors&gt;&lt;author&gt;Chaudhary, A. K.&lt;/author&gt;&lt;author&gt;Pandya, S.&lt;/author&gt;&lt;author&gt;Mehrotra, R.&lt;/author&gt;&lt;author&gt;Bharti, A. C.&lt;/author&gt;&lt;author&gt;Jain, S.&lt;/author&gt;&lt;author&gt;Singh, M.&lt;/author&gt;&lt;/authors&gt;&lt;/contributors&gt;&lt;auth-address&gt;Centre for Biotechnology, University of Allahabad, India.&lt;/auth-address&gt;&lt;titles&gt;&lt;title&gt;Functional polymorphism of the MMP-1 promoter (-1607 1G/2G) in potentially malignant and malignant head and neck lesions in an Indian population&lt;/title&gt;&lt;secondary-title&gt;Biomarkers&lt;/secondary-title&gt;&lt;/titles&gt;&lt;periodical&gt;&lt;full-title&gt;Biomarkers&lt;/full-title&gt;&lt;/periodical&gt;&lt;pages&gt;684-92&lt;/pages&gt;&lt;volume&gt;15&lt;/volume&gt;&lt;number&gt;8&lt;/number&gt;&lt;edition&gt;2010/09/24&lt;/edition&gt;&lt;keywords&gt;&lt;keyword&gt;Adult&lt;/keyword&gt;&lt;keyword&gt;Base Sequence&lt;/keyword&gt;&lt;keyword&gt;Carcinoma, Squamous Cell/ genetics&lt;/keyword&gt;&lt;keyword&gt;Case-Control Studies&lt;/keyword&gt;&lt;keyword&gt;DNA Primers&lt;/keyword&gt;&lt;keyword&gt;Female&lt;/keyword&gt;&lt;keyword&gt;Head and Neck Neoplasms/ genetics&lt;/keyword&gt;&lt;keyword&gt;Humans&lt;/keyword&gt;&lt;keyword&gt;India&lt;/keyword&gt;&lt;keyword&gt;Male&lt;/keyword&gt;&lt;keyword&gt;Matrix Metalloproteinase 1/ genetics&lt;/keyword&gt;&lt;keyword&gt;Middle Aged&lt;/keyword&gt;&lt;keyword&gt;Oral Submucous Fibrosis/ genetics&lt;/keyword&gt;&lt;keyword&gt;Polymerase Chain Reaction&lt;/keyword&gt;&lt;keyword&gt;Polymorphism, Single Nucleotide&lt;/keyword&gt;&lt;keyword&gt;Promoter Regions, Genetic&lt;/keyword&gt;&lt;keyword&gt;Tumor Markers, Biological/ genetics&lt;/keyword&gt;&lt;/keywords&gt;&lt;dates&gt;&lt;year&gt;2010&lt;/year&gt;&lt;pub-dates&gt;&lt;date&gt;Dec&lt;/date&gt;&lt;/pub-dates&gt;&lt;/dates&gt;&lt;isbn&gt;1366-5804 (Electronic)&amp;#xD;1354-750X (Linking)&lt;/isbn&gt;&lt;accession-num&gt;20860530&lt;/accession-num&gt;&lt;urls&gt;&lt;/urls&gt;&lt;electronic-resource-num&gt;10.3109/1354750X.2010.511267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60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N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2 ± 12.6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± 15.2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 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Extracellular matrix alteration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1 (-1607;promotor region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G/2G(vs.2G/2G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(0.9-4.4)</w:t>
            </w:r>
          </w:p>
        </w:tc>
      </w:tr>
      <w:tr w:rsidR="00520876" w:rsidRPr="00520876" w:rsidTr="00E76C2D">
        <w:trPr>
          <w:trHeight w:val="33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haudhary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0, Allahabad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1ZGhhcnk8L0F1dGhvcj48WWVhcj4yMDEwPC9ZZWFy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1ZGhhcnk8L0F1dGhvcj48WWVhcj4yMDEwPC9ZZWFy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N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3.4 ± 14.8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7.0 ± 12.8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 3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Extracellular matrix alteration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3 (-1171; promotor region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A (vs. 6A genotype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5 (1.2-4.9)</w:t>
            </w:r>
          </w:p>
        </w:tc>
      </w:tr>
      <w:tr w:rsidR="00520876" w:rsidRPr="00520876" w:rsidTr="00E76C2D">
        <w:trPr>
          <w:trHeight w:val="76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Bathi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10, Dharwad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RoaTwvQXV0aG9yPjxZZWFyPjIwMDk8L1llYXI+PFJl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RoaTwvQXV0aG9yPjxZZWFyPjIwMDk8L1llYXI+PFJl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3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OSMF and leukoplakia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1-7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1-7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for 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             for  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for 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             for  OSMF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 (0.4 - 2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7 (0.5- 3.0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7 (0.4 - 3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7 (0.4- 3.2)</w:t>
            </w:r>
          </w:p>
        </w:tc>
      </w:tr>
      <w:tr w:rsidR="00520876" w:rsidRPr="00520876" w:rsidTr="00E76C2D">
        <w:trPr>
          <w:trHeight w:val="76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u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9, US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u&lt;/Author&gt;&lt;Year&gt;2009&lt;/Year&gt;&lt;RecNum&gt;3687&lt;/RecNum&gt;&lt;DisplayText&gt;[61]&lt;/DisplayText&gt;&lt;record&gt;&lt;rec-number&gt;3687&lt;/rec-number&gt;&lt;foreign-keys&gt;&lt;key app="EN" db-id="apa0dewwvs9expe225tp5x9xaedfe2z9sfrw" timestamp="1432896026"&gt;3687&lt;/key&gt;&lt;/foreign-keys&gt;&lt;ref-type name="Journal Article"&gt;17&lt;/ref-type&gt;&lt;contributors&gt;&lt;authors&gt;&lt;author&gt;Pu, X.&lt;/author&gt;&lt;author&gt;Lippman, S. M.&lt;/author&gt;&lt;author&gt;Yang, H.&lt;/author&gt;&lt;author&gt;Lee, J. J.&lt;/author&gt;&lt;author&gt;Wu, X.&lt;/author&gt;&lt;/authors&gt;&lt;/contributors&gt;&lt;auth-address&gt;Department of Epidemiology, The University of Texas M. D. Anderson Cancer Center, Houston, Texas 77030, USA.&lt;/auth-address&gt;&lt;titles&gt;&lt;title&gt;Cyclooxygenase-2 gene polymorphisms reduce the risk of oral premalignant lesions&lt;/title&gt;&lt;secondary-title&gt;Cancer&lt;/secondary-title&gt;&lt;/titles&gt;&lt;periodical&gt;&lt;full-title&gt;Cancer&lt;/full-title&gt;&lt;/periodical&gt;&lt;pages&gt;1498-506&lt;/pages&gt;&lt;volume&gt;115&lt;/volume&gt;&lt;number&gt;7&lt;/number&gt;&lt;edition&gt;2009/02/07&lt;/edition&gt;&lt;keywords&gt;&lt;keyword&gt;Adult&lt;/keyword&gt;&lt;keyword&gt;Alcohol Drinking&lt;/keyword&gt;&lt;keyword&gt;Case-Control Studies&lt;/keyword&gt;&lt;keyword&gt;Cyclooxygenase 2/ genetics&lt;/keyword&gt;&lt;keyword&gt;Female&lt;/keyword&gt;&lt;keyword&gt;Genetic Predisposition to Disease&lt;/keyword&gt;&lt;keyword&gt;Humans&lt;/keyword&gt;&lt;keyword&gt;Male&lt;/keyword&gt;&lt;keyword&gt;Middle Aged&lt;/keyword&gt;&lt;keyword&gt;Mouth Neoplasms/ genetics&lt;/keyword&gt;&lt;keyword&gt;Polymorphism, Genetic&lt;/keyword&gt;&lt;keyword&gt;Precancerous Conditions/ genetics&lt;/keyword&gt;&lt;keyword&gt;Risk Factors&lt;/keyword&gt;&lt;keyword&gt;Smoking&lt;/keyword&gt;&lt;/keywords&gt;&lt;dates&gt;&lt;year&gt;2009&lt;/year&gt;&lt;pub-dates&gt;&lt;date&gt;Apr 1&lt;/date&gt;&lt;/pub-dates&gt;&lt;/dates&gt;&lt;isbn&gt;0008-543X (Print)&amp;#xD;0008-543X (Linking)&lt;/isbn&gt;&lt;accession-num&gt;19197984&lt;/accession-num&gt;&lt;urls&gt;&lt;/urls&gt;&lt;electronic-resource-num&gt;10.1002/cncr.24157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61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ucasian, African-American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and Erythroplakia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7.4 ± 13.6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9.1 ± 11.0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OX-2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al-time PCR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mmuno-inflammatory pathway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OX-2,</w:t>
            </w:r>
            <w:r w:rsidRPr="0052087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765G/C (rs2041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COX-2 </w:t>
            </w:r>
            <w:r w:rsidRPr="0052087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xon 10,837T/C (rs527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COX-2 </w:t>
            </w:r>
            <w:r w:rsidRPr="0052087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xon 10,90C/T (rs68479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WM+MM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WW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WM+MM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WW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WM+MM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WW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 (0.4</w:t>
            </w:r>
            <w:r w:rsidRPr="00520876">
              <w:rPr>
                <w:rFonts w:ascii="Times New Roman" w:eastAsia="Code2000" w:hAnsi="Times New Roman" w:cs="Times New Roman"/>
                <w:sz w:val="16"/>
                <w:szCs w:val="16"/>
              </w:rPr>
              <w:t>−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(0.2</w:t>
            </w:r>
            <w:r w:rsidRPr="00520876">
              <w:rPr>
                <w:rFonts w:ascii="Times New Roman" w:eastAsia="Code2000" w:hAnsi="Times New Roman" w:cs="Times New Roman"/>
                <w:sz w:val="16"/>
                <w:szCs w:val="16"/>
              </w:rPr>
              <w:t>−</w:t>
            </w:r>
            <w:r w:rsidRPr="005208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4 (0.1</w:t>
            </w:r>
            <w:r w:rsidRPr="00520876">
              <w:rPr>
                <w:rFonts w:ascii="Times New Roman" w:eastAsia="Code2000" w:hAnsi="Times New Roman" w:cs="Times New Roman"/>
                <w:sz w:val="16"/>
                <w:szCs w:val="16"/>
              </w:rPr>
              <w:t>−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)</w:t>
            </w:r>
          </w:p>
        </w:tc>
      </w:tr>
      <w:tr w:rsidR="00520876" w:rsidRPr="00520876" w:rsidTr="00E76C2D">
        <w:trPr>
          <w:trHeight w:val="76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4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hieh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9, Taiwan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laDwvQXV0aG9yPjxZZWFyPjIwMDk8L1llYXI+PFJl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laDwvQXV0aG9yPjxZZWFyPjIwMDk8L1llYXI+PFJl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0.8 ± 12.3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9.5 ± 11.1,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LOX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Direct DNA sequencing&amp; 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Extracellular matrix alteration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LOX (</w:t>
            </w:r>
            <w:r w:rsidRPr="0052087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473A)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Arg158Gln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(vs. 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520876">
              <w:rPr>
                <w:rFonts w:ascii="Times New Roman" w:eastAsia="AdvPSSym" w:hAnsi="Times New Roman" w:cs="Times New Roman"/>
                <w:sz w:val="16"/>
                <w:szCs w:val="16"/>
              </w:rPr>
              <w:t>⁄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+A</w:t>
            </w:r>
            <w:r w:rsidRPr="00520876">
              <w:rPr>
                <w:rFonts w:ascii="Times New Roman" w:eastAsia="AdvPSSym" w:hAnsi="Times New Roman" w:cs="Times New Roman"/>
                <w:sz w:val="16"/>
                <w:szCs w:val="16"/>
              </w:rPr>
              <w:t>⁄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(vs. GG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(0.9–2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8(1.04–3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3–3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7(0.9–2.9)</w:t>
            </w:r>
          </w:p>
        </w:tc>
      </w:tr>
      <w:tr w:rsidR="00520876" w:rsidRPr="00520876" w:rsidTr="00E76C2D">
        <w:trPr>
          <w:trHeight w:val="233"/>
        </w:trPr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0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Yadav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9, New Delhi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dav&lt;/Author&gt;&lt;Year&gt;2009&lt;/Year&gt;&lt;RecNum&gt;3622&lt;/RecNum&gt;&lt;DisplayText&gt;[19]&lt;/DisplayText&gt;&lt;record&gt;&lt;rec-number&gt;3622&lt;/rec-number&gt;&lt;foreign-keys&gt;&lt;key app="EN" db-id="apa0dewwvs9expe225tp5x9xaedfe2z9sfrw" timestamp="1431927234"&gt;3622&lt;/key&gt;&lt;/foreign-keys&gt;&lt;ref-type name="Journal Article"&gt;17&lt;/ref-type&gt;&lt;contributors&gt;&lt;authors&gt;&lt;author&gt;Yadav, B. K.&lt;/author&gt;&lt;author&gt;Kaur, J.&lt;/author&gt;&lt;author&gt;Srivastava, A.&lt;/author&gt;&lt;author&gt;Ralhan, R.&lt;/author&gt;&lt;/authors&gt;&lt;/contributors&gt;&lt;auth-address&gt;Department of Biochemistry, All India Institute of Medical Sciences, New Delhi, India.&lt;/auth-address&gt;&lt;titles&gt;&lt;title&gt;Effect of polymorphisms in XRCC1, CCND1 and GSTM1 and tobacco exposure as risk modifier for oral leukoplakia&lt;/title&gt;&lt;secondary-title&gt;Int J Biol Markers&lt;/secondary-title&gt;&lt;/titles&gt;&lt;periodical&gt;&lt;full-title&gt;Int J Biol Markers&lt;/full-title&gt;&lt;/periodical&gt;&lt;pages&gt;90-8&lt;/pages&gt;&lt;volume&gt;24&lt;/volume&gt;&lt;number&gt;2&lt;/number&gt;&lt;edition&gt;2009/07/28&lt;/edition&gt;&lt;keywords&gt;&lt;keyword&gt;Adult&lt;/keyword&gt;&lt;keyword&gt;Cyclin D1/ genetics&lt;/keyword&gt;&lt;keyword&gt;DNA Adducts&lt;/keyword&gt;&lt;keyword&gt;DNA Repair&lt;/keyword&gt;&lt;keyword&gt;DNA-Binding Proteins/ genetics&lt;/keyword&gt;&lt;keyword&gt;Female&lt;/keyword&gt;&lt;keyword&gt;Gene Expression Regulation, Neoplastic&lt;/keyword&gt;&lt;keyword&gt;Genetic Predisposition to Disease&lt;/keyword&gt;&lt;keyword&gt;Glutathione Transferase/ genetics&lt;/keyword&gt;&lt;keyword&gt;Humans&lt;/keyword&gt;&lt;keyword&gt;Leukoplakia, Oral/ diagnosis/etiology/ genetics&lt;/keyword&gt;&lt;keyword&gt;Male&lt;/keyword&gt;&lt;keyword&gt;Middle Aged&lt;/keyword&gt;&lt;keyword&gt;Risk&lt;/keyword&gt;&lt;keyword&gt;Smoking/adverse effects&lt;/keyword&gt;&lt;/keywords&gt;&lt;dates&gt;&lt;year&gt;2009&lt;/year&gt;&lt;pub-dates&gt;&lt;date&gt;Apr-Jun&lt;/date&gt;&lt;/pub-dates&gt;&lt;/dates&gt;&lt;isbn&gt;0393-6155 (Print)&amp;#xD;0393-6155 (Linking)&lt;/isbn&gt;&lt;accession-num&gt;19634112&lt;/accession-num&gt;&lt;urls&gt;&lt;/urls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34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3± 1.38</w:t>
            </w: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1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8± 1.33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RCC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rg399Gln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exon10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o association</w:t>
            </w:r>
          </w:p>
        </w:tc>
      </w:tr>
      <w:tr w:rsidR="00520876" w:rsidRPr="00520876" w:rsidTr="00E76C2D">
        <w:trPr>
          <w:trHeight w:val="188"/>
        </w:trPr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R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o association</w:t>
            </w:r>
          </w:p>
        </w:tc>
      </w:tr>
      <w:tr w:rsidR="00520876" w:rsidRPr="00520876" w:rsidTr="00E76C2D">
        <w:trPr>
          <w:trHeight w:val="242"/>
        </w:trPr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CCND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R-SSC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ell cycle control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CND1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870A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 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+AA 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(vs. GA+AA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5 (1.2-5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1.0-5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4 (1.2-4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(0.6-2.2)</w:t>
            </w:r>
          </w:p>
        </w:tc>
      </w:tr>
      <w:tr w:rsidR="00520876" w:rsidRPr="00520876" w:rsidTr="00E76C2D">
        <w:trPr>
          <w:trHeight w:val="674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sr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**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9, Kolkat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aXNyYTwvQXV0aG9yPjxZZWFyPjIwMDk8L1llYXI+PFJl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aXNyYTwvQXV0aG9yPjxZZWFyPjIwMDk8L1llYXI+PFJl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62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7±10.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50.4± 11.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53/73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DM2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Cell cycle control 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73 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4C14–A4T14 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linked SNPs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53 (codon72)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DM2 (r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2279744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C/AT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GC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G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T/AT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GC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G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ro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vs.pro/pro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vs.pro/pro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T(VS.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/T(VS.G/G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.6 (1.1 –2.3)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7 (1.1 –2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8 (1.1 –2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4 (1.5–4.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5–1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8–1.4)</w:t>
            </w:r>
          </w:p>
        </w:tc>
      </w:tr>
      <w:tr w:rsidR="00520876" w:rsidRPr="00520876" w:rsidTr="00E76C2D">
        <w:trPr>
          <w:trHeight w:val="377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ajumder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09,Kolkata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p1bWRlcjwvQXV0aG9yPjxZZWFyPjIwMDk8L1llYXI+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p1bWRlcjwvQXV0aG9yPjxZZWFyPjIwMDk8L1llYXI+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41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ysplastic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8 ± 1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8 ± 1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RCC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C- codons (194-280-399) (pooled variants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-A + C-A-G + T-G-G-  ( vs. C-G-G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8 (1.2–2.8)</w:t>
            </w:r>
          </w:p>
        </w:tc>
      </w:tr>
      <w:tr w:rsidR="00520876" w:rsidRPr="00520876" w:rsidTr="00E76C2D">
        <w:trPr>
          <w:trHeight w:val="377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Yang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8,US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ng&lt;/Author&gt;&lt;Year&gt;2008&lt;/Year&gt;&lt;RecNum&gt;3690&lt;/RecNum&gt;&lt;DisplayText&gt;[63]&lt;/DisplayText&gt;&lt;record&gt;&lt;rec-number&gt;3690&lt;/rec-number&gt;&lt;foreign-keys&gt;&lt;key app="EN" db-id="apa0dewwvs9expe225tp5x9xaedfe2z9sfrw" timestamp="1432896072"&gt;3690&lt;/key&gt;&lt;/foreign-keys&gt;&lt;ref-type name="Journal Article"&gt;17&lt;/ref-type&gt;&lt;contributors&gt;&lt;authors&gt;&lt;author&gt;Yang, H.&lt;/author&gt;&lt;author&gt;Lippman, S. M.&lt;/author&gt;&lt;author&gt;Huang, M.&lt;/author&gt;&lt;author&gt;Jack Lee, J.&lt;/author&gt;&lt;author&gt;Wang, W.&lt;/author&gt;&lt;author&gt;Spitz, M. R.&lt;/author&gt;&lt;author&gt;Wu, X.&lt;/author&gt;&lt;/authors&gt;&lt;/contributors&gt;&lt;auth-address&gt;Department of Epidemiology, The University of Texas M.D. Anderson Cancer Center, Unit 1340, 1515 Holcombe Blvd., Houston, TX 77030, USA.&lt;/auth-address&gt;&lt;titles&gt;&lt;title&gt;Genetic polymorphisms in double-strand break DNA repair genes associated with risk of oral premalignant lesions&lt;/title&gt;&lt;secondary-title&gt;Eur J Cancer&lt;/secondary-title&gt;&lt;/titles&gt;&lt;periodical&gt;&lt;full-title&gt;Eur J Cancer&lt;/full-title&gt;&lt;/periodical&gt;&lt;pages&gt;1603-11&lt;/pages&gt;&lt;volume&gt;44&lt;/volume&gt;&lt;number&gt;11&lt;/number&gt;&lt;edition&gt;2008/06/27&lt;/edition&gt;&lt;keywords&gt;&lt;keyword&gt;Case-Control Studies&lt;/keyword&gt;&lt;keyword&gt;DNA Repair/ genetics&lt;/keyword&gt;&lt;keyword&gt;Female&lt;/keyword&gt;&lt;keyword&gt;Humans&lt;/keyword&gt;&lt;keyword&gt;Male&lt;/keyword&gt;&lt;keyword&gt;Middle Aged&lt;/keyword&gt;&lt;keyword&gt;Mouth Neoplasms/ genetics&lt;/keyword&gt;&lt;keyword&gt;Polymorphism, Genetic/ genetics&lt;/keyword&gt;&lt;keyword&gt;Precancerous Conditions/ genetics&lt;/keyword&gt;&lt;keyword&gt;Risk Factors&lt;/keyword&gt;&lt;/keywords&gt;&lt;dates&gt;&lt;year&gt;2008&lt;/year&gt;&lt;pub-dates&gt;&lt;date&gt;Jul&lt;/date&gt;&lt;/pub-dates&gt;&lt;/dates&gt;&lt;isbn&gt;0959-8049 (Print)&amp;#xD;0959-8049 (Linking)&lt;/isbn&gt;&lt;accession-num&gt;18579371&lt;/accession-num&gt;&lt;urls&gt;&lt;/urls&gt;&lt;electronic-resource-num&gt;S0959-8049(08)00378-X [pii]&amp;#xD;10.1016/j.ejca.2008.05.006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63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ucasian, African-American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nd Hispanic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and Erythroplakia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7.4 ± 13.6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9.1 ± 11.0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TM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D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BS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RCA2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RCC2/3/4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G1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KU80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IG4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assay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TM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D1853N (rs180151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BS1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E185Q (rs180579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RCA2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N372H (rs14484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RCC2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41657T (rs71828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RCC3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241M (rs86153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RCC3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A17893G (rs179979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AG1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K820R (rs222797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RCC4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V7-1G&gt;A (rs180537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KU80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Exon21 +466A&gt;G (rs105168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IG4 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91I (rs180538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G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G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 (0.7–2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8 (0.6–13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6 (0.6–1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5 (0.2–1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1 (0.5–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 (0.2–1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 (0.6–3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6–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 (0.6–3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4–1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 (0.07–0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5–2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4 (0.08–2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6–2.0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 (0.1–2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6–2.0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7(0.1–4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 (0.4–1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 (0.2–7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20876" w:rsidRPr="00520876" w:rsidTr="00E76C2D">
        <w:trPr>
          <w:trHeight w:val="377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in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08, Taiwan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A4PC9ZZWFyPjxSZWNO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48L0F1dGhvcj48WWVhcj4yMDA4PC9ZZWFyPjxSZWNO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and 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7.4 ± 10.4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2.08 ± 10.21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X-2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3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mmuno-inflammatory pathway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Cell cycle control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OX-2 (-765G &gt; 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p53 (codon 72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/C + G/C (vs. G/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g72Pro(vs. Arg72Ar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ro72Pro (vs.Arg72Ar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72Pro(vs. Arg72Ar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ro72Pro (vs.Arg72Ar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72Pro(vs. Arg72Ar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ro72Pro (vs.Arg72Arg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4.5(2.42–9.1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3.2(1.3–8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Leukoplakia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6.7 (2.84–19.8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76 (0.44–1.2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6 (0.37–1.5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 0.3–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(0.2–2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Leukoplakia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8 (0.35–1.2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4 (0.35–2.12)</w:t>
            </w:r>
          </w:p>
        </w:tc>
      </w:tr>
      <w:tr w:rsidR="00520876" w:rsidRPr="00520876" w:rsidTr="00E76C2D">
        <w:trPr>
          <w:trHeight w:val="377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uarte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8, Brazil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arte&lt;/Author&gt;&lt;Year&gt;2008&lt;/Year&gt;&lt;RecNum&gt;3691&lt;/RecNum&gt;&lt;DisplayText&gt;[18]&lt;/DisplayText&gt;&lt;record&gt;&lt;rec-number&gt;3691&lt;/rec-number&gt;&lt;foreign-keys&gt;&lt;key app="EN" db-id="apa0dewwvs9expe225tp5x9xaedfe2z9sfrw" timestamp="1432896086"&gt;3691&lt;/key&gt;&lt;/foreign-keys&gt;&lt;ref-type name="Journal Article"&gt;17&lt;/ref-type&gt;&lt;contributors&gt;&lt;authors&gt;&lt;author&gt;Duarte, E. C.&lt;/author&gt;&lt;author&gt;Ribeiro, D. C.&lt;/author&gt;&lt;author&gt;Gomez, M. V.&lt;/author&gt;&lt;author&gt;Ramos-Jorge, M. L.&lt;/author&gt;&lt;author&gt;Gomez, R. S.&lt;/author&gt;&lt;/authors&gt;&lt;/contributors&gt;&lt;auth-address&gt;Department of Oral Surgery and Pathology, School of Dentistry, Universidade Federal de Minas Gerais, Belo Horizonte, Brazil.&lt;/auth-address&gt;&lt;titles&gt;&lt;title&gt;Genetic polymorphisms of carcinogen metabolizing enzymes are associated with oral leukoplakia development and p53 overexpression&lt;/title&gt;&lt;secondary-title&gt;Anticancer Res&lt;/secondary-title&gt;&lt;/titles&gt;&lt;periodical&gt;&lt;full-title&gt;Anticancer Res&lt;/full-title&gt;&lt;/periodical&gt;&lt;pages&gt;1101-6&lt;/pages&gt;&lt;volume&gt;28&lt;/volume&gt;&lt;number&gt;2A&lt;/number&gt;&lt;edition&gt;2008/05/30&lt;/edition&gt;&lt;keywords&gt;&lt;keyword&gt;Brazil&lt;/keyword&gt;&lt;keyword&gt;Carcinogens/ metabolism&lt;/keyword&gt;&lt;keyword&gt;Case-Control Studies&lt;/keyword&gt;&lt;keyword&gt;Cytochrome P-450 CYP1A1/ genetics&lt;/keyword&gt;&lt;keyword&gt;Cytochrome P-450 CYP2E1/ genetics&lt;/keyword&gt;&lt;keyword&gt;Female&lt;/keyword&gt;&lt;keyword&gt;Gene Frequency&lt;/keyword&gt;&lt;keyword&gt;Genes, p53&lt;/keyword&gt;&lt;keyword&gt;Genetic Predisposition to Disease&lt;/keyword&gt;&lt;keyword&gt;Genotype&lt;/keyword&gt;&lt;keyword&gt;Glutathione S-Transferase pi/genetics&lt;/keyword&gt;&lt;keyword&gt;Glutathione Transferase/ genetics&lt;/keyword&gt;&lt;keyword&gt;Humans&lt;/keyword&gt;&lt;keyword&gt;Leukoplakia, Oral/ genetics&lt;/keyword&gt;&lt;keyword&gt;Male&lt;/keyword&gt;&lt;keyword&gt;Middle Aged&lt;/keyword&gt;&lt;keyword&gt;Polymorphism, Genetic&lt;/keyword&gt;&lt;keyword&gt;Smoking&lt;/keyword&gt;&lt;/keywords&gt;&lt;dates&gt;&lt;year&gt;2008&lt;/year&gt;&lt;pub-dates&gt;&lt;date&gt;Mar-Apr&lt;/date&gt;&lt;/pub-dates&gt;&lt;/dates&gt;&lt;isbn&gt;0250-7005 (Print)&amp;#xD;0250-7005 (Linking)&lt;/isbn&gt;&lt;accession-num&gt;18507060&lt;/accession-num&gt;&lt;urls&gt;&lt;/urls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Brazil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edian age 45.5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edian age 47.0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STM1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STT1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STP1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YP1A1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P2E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R-DNA sequencing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 (null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(null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 (105 codon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 at (462codon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E1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Rsa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E1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st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+/-(vs. +/+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+/-(vs. +/+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10(1.07-4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07 (0.9-4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6 (0.7-3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4 (0.2-3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 (0.5-3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3 (0.07-1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19-4.1)</w:t>
            </w:r>
          </w:p>
        </w:tc>
      </w:tr>
      <w:tr w:rsidR="00520876" w:rsidRPr="00520876" w:rsidTr="00E76C2D">
        <w:trPr>
          <w:trHeight w:val="377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Ye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8, US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e&lt;/Author&gt;&lt;Year&gt;2008&lt;/Year&gt;&lt;RecNum&gt;3688&lt;/RecNum&gt;&lt;DisplayText&gt;[39]&lt;/DisplayText&gt;&lt;record&gt;&lt;rec-number&gt;3688&lt;/rec-number&gt;&lt;foreign-keys&gt;&lt;key app="EN" db-id="apa0dewwvs9expe225tp5x9xaedfe2z9sfrw" timestamp="1432896042"&gt;3688&lt;/key&gt;&lt;/foreign-keys&gt;&lt;ref-type name="Journal Article"&gt;17&lt;/ref-type&gt;&lt;contributors&gt;&lt;authors&gt;&lt;author&gt;Ye, Y.&lt;/author&gt;&lt;author&gt;Lippman, S. M.&lt;/author&gt;&lt;author&gt;Lee, J. J.&lt;/author&gt;&lt;author&gt;Chen, M.&lt;/author&gt;&lt;author&gt;Frazier, M. L.&lt;/author&gt;&lt;author&gt;Spitz, M. R.&lt;/author&gt;&lt;author&gt;Wu, X.&lt;/author&gt;&lt;/authors&gt;&lt;/contributors&gt;&lt;auth-address&gt;Department of Epidemiology, The University of Texas M. D. Anderson Cancer Center, Houston, Texas 77030, USA.&lt;/auth-address&gt;&lt;titles&gt;&lt;title&gt;Genetic variations in cell-cycle pathway and the risk of oral premalignant lesions&lt;/title&gt;&lt;secondary-title&gt;Cancer&lt;/secondary-title&gt;&lt;/titles&gt;&lt;periodical&gt;&lt;full-title&gt;Cancer&lt;/full-title&gt;&lt;/periodical&gt;&lt;pages&gt;2488-95&lt;/pages&gt;&lt;volume&gt;113&lt;/volume&gt;&lt;number&gt;9&lt;/number&gt;&lt;edition&gt;2008/10/01&lt;/edition&gt;&lt;keywords&gt;&lt;keyword&gt;Case-Control Studies&lt;/keyword&gt;&lt;keyword&gt;Cell Cycle Proteins/ genetics&lt;/keyword&gt;&lt;keyword&gt;Cyclin D1/genetics&lt;/keyword&gt;&lt;keyword&gt;Female&lt;/keyword&gt;&lt;keyword&gt;Genetic Predisposition to Disease&lt;/keyword&gt;&lt;keyword&gt;Genotype&lt;/keyword&gt;&lt;keyword&gt;Humans&lt;/keyword&gt;&lt;keyword&gt;Male&lt;/keyword&gt;&lt;keyword&gt;Middle Aged&lt;/keyword&gt;&lt;keyword&gt;Mouth Neoplasms/epidemiology/ genetics/pathology&lt;/keyword&gt;&lt;keyword&gt;Polymorphism, Genetic/ genetics&lt;/keyword&gt;&lt;keyword&gt;Precancerous Conditions/epidemiology/ genetics/pathology&lt;/keyword&gt;&lt;keyword&gt;Risk Factors&lt;/keyword&gt;&lt;keyword&gt;Smoking&lt;/keyword&gt;&lt;/keywords&gt;&lt;dates&gt;&lt;year&gt;2008&lt;/year&gt;&lt;pub-dates&gt;&lt;date&gt;Nov 1&lt;/date&gt;&lt;/pub-dates&gt;&lt;/dates&gt;&lt;isbn&gt;0008-543X (Print)&amp;#xD;0008-543X (Linking)&lt;/isbn&gt;&lt;accession-num&gt;18823025&lt;/accession-num&gt;&lt;urls&gt;&lt;/urls&gt;&lt;electronic-resource-num&gt;10.1002/cncr.23854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9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ucasian, African-American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nd Hispanic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and Erythroplakia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7.4 ± 13.6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9.1 ± 11.0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3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21/27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DK4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DK6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ND1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K15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PCR-RFLP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assay</w:t>
            </w: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assay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assay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assay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assay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ell cycle control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ND1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241P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3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ntron 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3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ntron 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3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R72P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DK4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520876">
              <w:rPr>
                <w:rFonts w:ascii="Times New Roman" w:eastAsia="TimesNewRomanPSMT" w:hAnsi="Times New Roman" w:cs="Times New Roman"/>
                <w:i/>
                <w:sz w:val="16"/>
                <w:szCs w:val="16"/>
              </w:rPr>
              <w:t>′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UTR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7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520876">
              <w:rPr>
                <w:rFonts w:ascii="Times New Roman" w:eastAsia="TimesNewRomanPSMT" w:hAnsi="Times New Roman" w:cs="Times New Roman"/>
                <w:i/>
                <w:sz w:val="16"/>
                <w:szCs w:val="16"/>
              </w:rPr>
              <w:t>′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UTR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1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520876">
              <w:rPr>
                <w:rFonts w:ascii="Times New Roman" w:eastAsia="TimesNewRomanPSMT" w:hAnsi="Times New Roman" w:cs="Times New Roman"/>
                <w:i/>
                <w:sz w:val="16"/>
                <w:szCs w:val="16"/>
              </w:rPr>
              <w:t>′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UTR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DK6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520876">
              <w:rPr>
                <w:rFonts w:ascii="Times New Roman" w:eastAsia="TimesNewRomanPSMT" w:hAnsi="Times New Roman" w:cs="Times New Roman"/>
                <w:i/>
                <w:sz w:val="16"/>
                <w:szCs w:val="16"/>
              </w:rPr>
              <w:t>′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UTR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K15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F31I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K15 (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57V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G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insert(vs. No inser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insert(vs. No inser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C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ominant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ecessiv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ominant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5(0.8-2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7(1.3-5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8(1.08-3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09(1.1-3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(0.6-2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(0.16-8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(0.6-2.0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4(0.5-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1(0.27-17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8(0.6-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(0.4-1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4(0.15-1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(0.4-1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5(0.17-1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9(0.7-2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(0.2-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5(0.7-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5(0.2-1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5-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(0.4-4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4(0.6-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(0.4-4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4-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3(0.1-35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4-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(0.3-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6(0.5-5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7(0.4-1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9(0.6-5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8(0.6-1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4(0.5-10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(0.7-1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4(0.5-10.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(0.4-1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(0.2-6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(0.4-1.5)</w:t>
            </w:r>
          </w:p>
        </w:tc>
      </w:tr>
      <w:tr w:rsidR="00520876" w:rsidRPr="00520876" w:rsidTr="00E76C2D">
        <w:trPr>
          <w:trHeight w:val="377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2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Wang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7, US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07&lt;/Year&gt;&lt;RecNum&gt;3693&lt;/RecNum&gt;&lt;DisplayText&gt;[25]&lt;/DisplayText&gt;&lt;record&gt;&lt;rec-number&gt;3693&lt;/rec-number&gt;&lt;foreign-keys&gt;&lt;key app="EN" db-id="apa0dewwvs9expe225tp5x9xaedfe2z9sfrw" timestamp="1432896114"&gt;3693&lt;/key&gt;&lt;/foreign-keys&gt;&lt;ref-type name="Journal Article"&gt;17&lt;/ref-type&gt;&lt;contributors&gt;&lt;authors&gt;&lt;author&gt;Wang, Y.&lt;/author&gt;&lt;author&gt;Spitz, M. R.&lt;/author&gt;&lt;author&gt;Lee, J. J.&lt;/author&gt;&lt;author&gt;Huang, M.&lt;/author&gt;&lt;author&gt;Lippman, S. M.&lt;/author&gt;&lt;author&gt;Wu, X.&lt;/author&gt;&lt;/authors&gt;&lt;/contributors&gt;&lt;auth-address&gt;Department of Epidemiology, The University of Texas M. D. Anderson Cancer Center, Houston, Texas 77030, USA.&lt;/auth-address&gt;&lt;titles&gt;&lt;title&gt;Nucleotide excision repair pathway genes and oral premalignant lesions&lt;/title&gt;&lt;secondary-title&gt;Clin Cancer Res&lt;/secondary-title&gt;&lt;/titles&gt;&lt;periodical&gt;&lt;full-title&gt;Clin Cancer Res&lt;/full-title&gt;&lt;/periodical&gt;&lt;pages&gt;3753-8&lt;/pages&gt;&lt;volume&gt;13&lt;/volume&gt;&lt;number&gt;12&lt;/number&gt;&lt;edition&gt;2007/06/19&lt;/edition&gt;&lt;keywords&gt;&lt;keyword&gt;Age Factors&lt;/keyword&gt;&lt;keyword&gt;Case-Control Studies&lt;/keyword&gt;&lt;keyword&gt;DNA Repair/ genetics&lt;/keyword&gt;&lt;keyword&gt;Female&lt;/keyword&gt;&lt;keyword&gt;Genetic Predisposition to Disease&lt;/keyword&gt;&lt;keyword&gt;Humans&lt;/keyword&gt;&lt;keyword&gt;Male&lt;/keyword&gt;&lt;keyword&gt;Middle Aged&lt;/keyword&gt;&lt;keyword&gt;Mouth Neoplasms/ genetics&lt;/keyword&gt;&lt;keyword&gt;Polymerase Chain Reaction&lt;/keyword&gt;&lt;keyword&gt;Polymorphism, Restriction Fragment Length&lt;/keyword&gt;&lt;keyword&gt;Polymorphism, Single Nucleotide&lt;/keyword&gt;&lt;keyword&gt;Precancerous Conditions/ genetics&lt;/keyword&gt;&lt;keyword&gt;Sex Factors&lt;/keyword&gt;&lt;keyword&gt;Smoking/adverse effects&lt;/keyword&gt;&lt;/keywords&gt;&lt;dates&gt;&lt;year&gt;2007&lt;/year&gt;&lt;pub-dates&gt;&lt;date&gt;Jun 15&lt;/date&gt;&lt;/pub-dates&gt;&lt;/dates&gt;&lt;isbn&gt;1078-0432 (Print)&amp;#xD;1078-0432 (Linking)&lt;/isbn&gt;&lt;accession-num&gt;17575242&lt;/accession-num&gt;&lt;urls&gt;&lt;/urls&gt;&lt;electronic-resource-num&gt;13/12/3753 [pii]&amp;#xD;10.1158/1078-0432.CCR-06-1911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5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ucasian, African-American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nd Mexican American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and Erythroplakia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8.3 (12.8)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9.7 (11.0)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A, XPD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XPC 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G ,XPF, ERCC6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Rad23B, CCNH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PCR-RFLP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assays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A (A23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Rad23B (Ala249Val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C (Ala 499Val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C (Lys939Gln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D (Asp312Asn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D (Lys751Gln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G (His1104Asp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ERCC6 (Met1097Val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ERCC6 (Arg1230Pro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F (Pro662Ser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CNH (Val270Ala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vs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AA+A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+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T+TT(vs. C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C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C+CC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A+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C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C+CC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C+C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vs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+AG (vs. A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C+CC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C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C+CC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C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T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C+CC(vs. TT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7 (1.2-5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4.2 (2.0-8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9 (1.2-3.0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5(0.3-0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 (0.4-3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7 (0.41-1.0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2 (0.39-1.0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9 (0.22-2.1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6 (0.4-0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1 (0.56-1.4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6 (0.56-2.0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5 (0.60-1.5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7 (0.91-2.3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4 (0.59-2.6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2 (0.90-2.2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7 (0.99-2.5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73 (0.86-3.4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60(1. 02-2.5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1 (0.45-1.1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69 (0.91-7.9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3 (0.53-1.3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8 (0.48-1.2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3 (0.51-4.5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5 (0.53-1.3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2 (0.40-1.3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27 (0.19-27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6 (0.43-1.3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7 (0.20-12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7 (0.20-12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9 (0.68-1.7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6 (0.28-2.6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6 (0.67-1.69)</w:t>
            </w:r>
          </w:p>
        </w:tc>
      </w:tr>
      <w:tr w:rsidR="00520876" w:rsidRPr="00520876" w:rsidTr="00E76C2D">
        <w:trPr>
          <w:trHeight w:val="530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nantharama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7,Mumbai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FudGhhcmFtYW48L0F1dGhvcj48WWVhcj4yMDA3PC9Z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FudGhhcmFtYW48L0F1dGhvcj48WWVhcj4yMDA3PC9Z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OSMF and leukoplakia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1.65 ± 1.1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2.89 ± 0.42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P1A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ultiplex-PCR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 (null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sp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(null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1/m2(VS.m1/m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2/m2(VS.m1/m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45 (0.24–0.8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6 (0.67–1.3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0 (0.81–2.7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4 (0.66–1.3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0876" w:rsidRPr="00520876" w:rsidTr="00E76C2D">
        <w:trPr>
          <w:trHeight w:val="170"/>
        </w:trPr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4</w:t>
            </w:r>
          </w:p>
        </w:tc>
        <w:tc>
          <w:tcPr>
            <w:tcW w:w="170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ajumder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7,Kolkat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p1bWRlcjwvQXV0aG9yPjxZZWFyPjIwMDc8L1llYXI+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p1bWRlcjwvQXV0aG9yPjxZZWFyPjIwMDc8L1llYXI+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134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47±  12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851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49 ± 12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D,XRCC1</w:t>
            </w:r>
          </w:p>
        </w:tc>
        <w:tc>
          <w:tcPr>
            <w:tcW w:w="1205" w:type="dxa"/>
            <w:gridSpan w:val="2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D (codon 15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XPD (codon 312)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D (codon 75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codon19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codon29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codon399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C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C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A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C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sp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Asp/Asp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Asp/Asp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Lys(Lys/Lys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Lys/Lys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/Try(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Try/Try(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/His(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His/His(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(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(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8-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9-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8-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7-1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9-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9-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9-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8-1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(0.9-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(0.8-1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(0.6-1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9(0.9-1.0)</w:t>
            </w:r>
          </w:p>
        </w:tc>
      </w:tr>
      <w:tr w:rsidR="00520876" w:rsidRPr="00520876" w:rsidTr="00E76C2D">
        <w:trPr>
          <w:trHeight w:val="215"/>
        </w:trPr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NAT2</w:t>
            </w:r>
          </w:p>
        </w:tc>
        <w:tc>
          <w:tcPr>
            <w:tcW w:w="1205" w:type="dxa"/>
            <w:gridSpan w:val="2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NAT2 (Exon 2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termediate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Rapid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*4/*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low (vs..Rapid *4/*4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(0.3-1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(0.5-1.2)</w:t>
            </w:r>
          </w:p>
        </w:tc>
      </w:tr>
      <w:tr w:rsidR="00520876" w:rsidRPr="00520876" w:rsidTr="00E76C2D">
        <w:trPr>
          <w:trHeight w:val="18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uang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6, US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ang&lt;/Author&gt;&lt;Year&gt;2006&lt;/Year&gt;&lt;RecNum&gt;3695&lt;/RecNum&gt;&lt;DisplayText&gt;[20]&lt;/DisplayText&gt;&lt;record&gt;&lt;rec-number&gt;3695&lt;/rec-number&gt;&lt;foreign-keys&gt;&lt;key app="EN" db-id="apa0dewwvs9expe225tp5x9xaedfe2z9sfrw" timestamp="1432896138"&gt;3695&lt;/key&gt;&lt;/foreign-keys&gt;&lt;ref-type name="Journal Article"&gt;17&lt;/ref-type&gt;&lt;contributors&gt;&lt;authors&gt;&lt;author&gt;Huang, M.&lt;/author&gt;&lt;author&gt;Spitz, M. R.&lt;/author&gt;&lt;author&gt;Gu, J.&lt;/author&gt;&lt;author&gt;Lee, J. J.&lt;/author&gt;&lt;author&gt;Lin, J.&lt;/author&gt;&lt;author&gt;Lippman, S. M.&lt;/author&gt;&lt;author&gt;Wu, X.&lt;/author&gt;&lt;/authors&gt;&lt;/contributors&gt;&lt;auth-address&gt;Department of Epidemiology, The University of Texas M.D. Anderson Cancer Center, Houston, TX 77030, USA.&lt;/auth-address&gt;&lt;titles&gt;&lt;title&gt;Cyclin D1 gene polymorphism as a risk factor for oral premalignant lesions&lt;/title&gt;&lt;secondary-title&gt;Carcinogenesis&lt;/secondary-title&gt;&lt;/titles&gt;&lt;periodical&gt;&lt;full-title&gt;Carcinogenesis&lt;/full-title&gt;&lt;/periodical&gt;&lt;pages&gt;2034-7&lt;/pages&gt;&lt;volume&gt;27&lt;/volume&gt;&lt;number&gt;10&lt;/number&gt;&lt;edition&gt;2006/04/28&lt;/edition&gt;&lt;keywords&gt;&lt;keyword&gt;Adult&lt;/keyword&gt;&lt;keyword&gt;Aged&lt;/keyword&gt;&lt;keyword&gt;Case-Control Studies&lt;/keyword&gt;&lt;keyword&gt;Cyclin D1/ genetics&lt;/keyword&gt;&lt;keyword&gt;Female&lt;/keyword&gt;&lt;keyword&gt;Genetic Predisposition to Disease&lt;/keyword&gt;&lt;keyword&gt;Genotype&lt;/keyword&gt;&lt;keyword&gt;Humans&lt;/keyword&gt;&lt;keyword&gt;Male&lt;/keyword&gt;&lt;keyword&gt;Middle Aged&lt;/keyword&gt;&lt;keyword&gt;Mouth Neoplasms/etiology/ genetics&lt;/keyword&gt;&lt;keyword&gt;Polymorphism, Single Nucleotide&lt;/keyword&gt;&lt;keyword&gt;Precancerous Conditions/etiology/ genetics&lt;/keyword&gt;&lt;keyword&gt;Risk Factors&lt;/keyword&gt;&lt;/keywords&gt;&lt;dates&gt;&lt;year&gt;2006&lt;/year&gt;&lt;pub-dates&gt;&lt;date&gt;Oct&lt;/date&gt;&lt;/pub-dates&gt;&lt;/dates&gt;&lt;isbn&gt;0143-3334 (Print)&amp;#xD;0143-3334 (Linking)&lt;/isbn&gt;&lt;accession-num&gt;16638786&lt;/accession-num&gt;&lt;urls&gt;&lt;/urls&gt;&lt;electronic-resource-num&gt;bgl048 [pii]&amp;#xD;10.1093/carcin/bgl048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ucasian, African-American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exican American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eukoplakia and Erythroplakia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7.6 (12.5)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8.9 (11.2)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CND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Man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20876">
              <w:rPr>
                <w:rFonts w:ascii="Times New Roman" w:hAnsi="Times New Roman" w:cs="Times New Roman"/>
                <w:iCs/>
                <w:sz w:val="16"/>
                <w:szCs w:val="16"/>
              </w:rPr>
              <w:t>assays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ell cycle control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CND1 (G870A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G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G and AA(vs.GG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91 (1.05–3.4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38 (1.16–4.8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04 (1.15–3.60)</w:t>
            </w:r>
          </w:p>
        </w:tc>
      </w:tr>
      <w:tr w:rsidR="00520876" w:rsidRPr="00520876" w:rsidTr="00E76C2D">
        <w:trPr>
          <w:trHeight w:val="18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u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06, Taiwan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TwvQXV0aG9yPjxZZWFyPjIwMDY8L1llYXI+PFJlY051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dTwvQXV0aG9yPjxZZWFyPjIwMDY8L1llYXI+PFJlY051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2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8.8 ± 10.6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8.0 ± 9.0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3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DNA sequencing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Extracellular matrix alteration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MP3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1171; promotor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A (vs. 6A genotype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3.21 (1.33–7.89)</w:t>
            </w:r>
          </w:p>
        </w:tc>
      </w:tr>
      <w:tr w:rsidR="00520876" w:rsidRPr="00520876" w:rsidTr="00E76C2D">
        <w:trPr>
          <w:trHeight w:val="18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Ramachandran et al, 2006, Trivandrum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machandran&lt;/Author&gt;&lt;Year&gt;2006&lt;/Year&gt;&lt;RecNum&gt;3633&lt;/RecNum&gt;&lt;DisplayText&gt;[26]&lt;/DisplayText&gt;&lt;record&gt;&lt;rec-number&gt;3633&lt;/rec-number&gt;&lt;foreign-keys&gt;&lt;key app="EN" db-id="apa0dewwvs9expe225tp5x9xaedfe2z9sfrw" timestamp="1431927234"&gt;3633&lt;/key&gt;&lt;/foreign-keys&gt;&lt;ref-type name="Journal Article"&gt;17&lt;/ref-type&gt;&lt;contributors&gt;&lt;authors&gt;&lt;author&gt;Ramachandran, S.&lt;/author&gt;&lt;author&gt;Ramadas, K.&lt;/author&gt;&lt;author&gt;Hariharan, R.&lt;/author&gt;&lt;author&gt;Rejnish Kumar, R.&lt;/author&gt;&lt;author&gt;Radhakrishna Pillai, M.&lt;/author&gt;&lt;/authors&gt;&lt;/contributors&gt;&lt;auth-address&gt;Department of Molecular Medicine, Regional Cancer Centre, Thiruvananthapuram 695 011, India.&lt;/auth-address&gt;&lt;titles&gt;&lt;title&gt;Single nucleotide polymorphisms of DNA repair genes XRCC1 and XPD and its molecular mapping in Indian oral cancer&lt;/title&gt;&lt;secondary-title&gt;Oral Oncol&lt;/secondary-title&gt;&lt;/titles&gt;&lt;periodical&gt;&lt;full-title&gt;Oral Oncol&lt;/full-title&gt;&lt;/periodical&gt;&lt;pages&gt;350-62&lt;/pages&gt;&lt;volume&gt;42&lt;/volume&gt;&lt;number&gt;4&lt;/number&gt;&lt;edition&gt;2005/12/06&lt;/edition&gt;&lt;keywords&gt;&lt;keyword&gt;Case-Control Studies&lt;/keyword&gt;&lt;keyword&gt;DNA Repair&lt;/keyword&gt;&lt;keyword&gt;DNA-Binding Proteins/ genetics&lt;/keyword&gt;&lt;keyword&gt;Gene Frequency&lt;/keyword&gt;&lt;keyword&gt;Genetic Predisposition to Disease&lt;/keyword&gt;&lt;keyword&gt;Genotype&lt;/keyword&gt;&lt;keyword&gt;Humans&lt;/keyword&gt;&lt;keyword&gt;Leukoplakia, Oral/genetics&lt;/keyword&gt;&lt;keyword&gt;Mouth Neoplasms/ genetics&lt;/keyword&gt;&lt;keyword&gt;Piper betle&lt;/keyword&gt;&lt;keyword&gt;Polymorphism, Single Nucleotide/ genetics&lt;/keyword&gt;&lt;keyword&gt;Tobacco, Smokeless&lt;/keyword&gt;&lt;keyword&gt;Xeroderma Pigmentosum Group D Protein/ genetics&lt;/keyword&gt;&lt;/keywords&gt;&lt;dates&gt;&lt;year&gt;2006&lt;/year&gt;&lt;pub-dates&gt;&lt;date&gt;Apr&lt;/date&gt;&lt;/pub-dates&gt;&lt;/dates&gt;&lt;isbn&gt;1368-8375 (Print)&amp;#xD;1368-8375 (Linking)&lt;/isbn&gt;&lt;accession-num&gt;16324877&lt;/accession-num&gt;&lt;urls&gt;&lt;/urls&gt;&lt;electronic-resource-num&gt;S1368-8375(05)00266-6 [pii]&amp;#xD;10.1016/j.oraloncology.2005.08.010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6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ysplastic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yperplastic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D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exon 6, codon 194 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exon 9, codon 280 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XRCC1 ( exon 10, codon 399)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PD (codon 75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(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(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/His 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His/His 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ys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vs. Lys/Lys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vs. Lys/Lys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.6 (1.5–8.8)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2.8 (1.2–129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17 (0.9–4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1.3 (1.12–114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9 (1.3–6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6.0 (1.4–25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9 (1.3–6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3.5 (1.07–11.7)</w:t>
            </w:r>
          </w:p>
        </w:tc>
      </w:tr>
      <w:tr w:rsidR="00520876" w:rsidRPr="00520876" w:rsidTr="00E76C2D">
        <w:trPr>
          <w:trHeight w:val="530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itr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05, Kolkata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tra&lt;/Author&gt;&lt;Year&gt;2005&lt;/Year&gt;&lt;RecNum&gt;2196&lt;/RecNum&gt;&lt;DisplayText&gt;[30]&lt;/DisplayText&gt;&lt;record&gt;&lt;rec-number&gt;2196&lt;/rec-number&gt;&lt;foreign-keys&gt;&lt;key app="EN" db-id="apa0dewwvs9expe225tp5x9xaedfe2z9sfrw" timestamp="1412936403"&gt;2196&lt;/key&gt;&lt;/foreign-keys&gt;&lt;ref-type name="Journal Article"&gt;17&lt;/ref-type&gt;&lt;contributors&gt;&lt;authors&gt;&lt;author&gt;Mitra, S.&lt;/author&gt;&lt;author&gt;Sikdar, N.&lt;/author&gt;&lt;author&gt;Misra, C.&lt;/author&gt;&lt;author&gt;Gupta, S.&lt;/author&gt;&lt;author&gt;Paul, R. R.&lt;/author&gt;&lt;author&gt;Roy, B.&lt;/author&gt;&lt;author&gt;Panda, C. K.&lt;/author&gt;&lt;author&gt;Roychoudhury, S.&lt;/author&gt;&lt;/authors&gt;&lt;/contributors&gt;&lt;auth-address&gt;Indian Institute of Chemical Biology, Human Genetics and Genomics Division, Kolkata, India.&lt;/auth-address&gt;&lt;titles&gt;&lt;title&gt;Risk assessment of p53 genotypes and haplotypes in tobacco-associated leukoplakia and oral cancer patients from eastern Idia&lt;/title&gt;&lt;secondary-title&gt;Int J Cancer&lt;/secondary-title&gt;&lt;/titles&gt;&lt;periodical&gt;&lt;full-title&gt;Int J Cancer&lt;/full-title&gt;&lt;/periodical&gt;&lt;pages&gt;786-93&lt;/pages&gt;&lt;volume&gt;117&lt;/volume&gt;&lt;number&gt;5&lt;/number&gt;&lt;edition&gt;2005/06/28&lt;/edition&gt;&lt;keywords&gt;&lt;keyword&gt;Carcinoma, Squamous Cell/ etiology&lt;/keyword&gt;&lt;keyword&gt;Case-Control Studies&lt;/keyword&gt;&lt;keyword&gt;Genes, p53&lt;/keyword&gt;&lt;keyword&gt;Genotype&lt;/keyword&gt;&lt;keyword&gt;Haplotypes&lt;/keyword&gt;&lt;keyword&gt;Humans&lt;/keyword&gt;&lt;keyword&gt;India&lt;/keyword&gt;&lt;keyword&gt;Leukoplakia/ etiology&lt;/keyword&gt;&lt;keyword&gt;Mouth Neoplasms/ etiology&lt;/keyword&gt;&lt;keyword&gt;Risk Assessment&lt;/keyword&gt;&lt;keyword&gt;Tobacco/ adverse effects&lt;/keyword&gt;&lt;/keywords&gt;&lt;dates&gt;&lt;year&gt;2005&lt;/year&gt;&lt;pub-dates&gt;&lt;date&gt;Dec 10&lt;/date&gt;&lt;/pub-dates&gt;&lt;/dates&gt;&lt;isbn&gt;0020-7136 (Print)&amp;#xD;0020-7136 (Linking)&lt;/isbn&gt;&lt;accession-num&gt;15981211&lt;/accession-num&gt;&lt;urls&gt;&lt;/urls&gt;&lt;electronic-resource-num&gt;10.1002/ijc.21263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Leukoplakia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7 ± 10.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0.4 ±11.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53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ell cycle control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53 (intron 3)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53 (codon 72)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53 (intron 6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/2(vs.1/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/2 (vs.1/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/2 +2/1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vs.1/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/2(vs.1/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/2 (vs.1/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/2(vs.</w:t>
            </w:r>
            <w:r w:rsidRPr="005208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/1 + 1/2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/1(vs. 2/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/1(vs. 2/2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0.6 (0.4–0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3 (0.1–1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5 (0.4–0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.8 (1.1–2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4 (1.5–4.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6 (1.1–2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7 (0.5–1.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8 (0.3–1.9)</w:t>
            </w:r>
          </w:p>
        </w:tc>
      </w:tr>
      <w:tr w:rsidR="00520876" w:rsidRPr="00520876" w:rsidTr="00E76C2D">
        <w:trPr>
          <w:trHeight w:val="251"/>
        </w:trPr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70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ajumder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***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05, Kolkata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jumder&lt;/Author&gt;&lt;Year&gt;2005&lt;/Year&gt;&lt;RecNum&gt;3704&lt;/RecNum&gt;&lt;DisplayText&gt;[37]&lt;/DisplayText&gt;&lt;record&gt;&lt;rec-number&gt;3704&lt;/rec-number&gt;&lt;foreign-keys&gt;&lt;key app="EN" db-id="apa0dewwvs9expe225tp5x9xaedfe2z9sfrw" timestamp="1433133414"&gt;3704&lt;/key&gt;&lt;/foreign-keys&gt;&lt;ref-type name="Journal Article"&gt;17&lt;/ref-type&gt;&lt;contributors&gt;&lt;authors&gt;&lt;author&gt;Majumder, M.&lt;/author&gt;&lt;author&gt;Sikdar, N.&lt;/author&gt;&lt;author&gt;Paul, R. R.&lt;/author&gt;&lt;author&gt;Roy, B.&lt;/author&gt;&lt;/authors&gt;&lt;/contributors&gt;&lt;auth-address&gt;Human Genetics Unit, Indian Statistical Institute, Kolkata.&lt;/auth-address&gt;&lt;titles&gt;&lt;title&gt;Increased risk of oral leukoplakia and cancer among mixed tobacco users carrying XRCC1 variant haplotypes and cancer among smokers carrying two risk genotypes: one on each of two loci, GSTM3 and XRCC1 (Codon 280)&lt;/title&gt;&lt;secondary-title&gt;Cancer Epidemiol Biomarkers Prev&lt;/secondary-title&gt;&lt;/titles&gt;&lt;periodical&gt;&lt;full-title&gt;Cancer Epidemiol Biomarkers Prev&lt;/full-title&gt;&lt;/periodical&gt;&lt;pages&gt;2106-12&lt;/pages&gt;&lt;volume&gt;14&lt;/volume&gt;&lt;number&gt;9&lt;/number&gt;&lt;edition&gt;2005/09/21&lt;/edition&gt;&lt;keywords&gt;&lt;keyword&gt;Adult&lt;/keyword&gt;&lt;keyword&gt;Aged&lt;/keyword&gt;&lt;keyword&gt;Case-Control Studies&lt;/keyword&gt;&lt;keyword&gt;DNA-Binding Proteins/ genetics&lt;/keyword&gt;&lt;keyword&gt;Female&lt;/keyword&gt;&lt;keyword&gt;Genetic Predisposition to Disease&lt;/keyword&gt;&lt;keyword&gt;Genotype&lt;/keyword&gt;&lt;keyword&gt;Glutathione Transferase/ genetics&lt;/keyword&gt;&lt;keyword&gt;Haplotypes&lt;/keyword&gt;&lt;keyword&gt;Humans&lt;/keyword&gt;&lt;keyword&gt;Leukoplakia, Oral/etiology/ genetics&lt;/keyword&gt;&lt;keyword&gt;Male&lt;/keyword&gt;&lt;keyword&gt;Middle Aged&lt;/keyword&gt;&lt;keyword&gt;Polymorphism, Genetic&lt;/keyword&gt;&lt;keyword&gt;Risk Factors&lt;/keyword&gt;&lt;keyword&gt;Smoking/ adverse effects&lt;/keyword&gt;&lt;/keywords&gt;&lt;dates&gt;&lt;year&gt;2005&lt;/year&gt;&lt;pub-dates&gt;&lt;date&gt;Sep&lt;/date&gt;&lt;/pub-dates&gt;&lt;/dates&gt;&lt;isbn&gt;1055-9965 (Print)&amp;#xD;1055-9965 (Linking)&lt;/isbn&gt;&lt;accession-num&gt;16172217&lt;/accession-num&gt;&lt;urls&gt;&lt;/urls&gt;&lt;electronic-resource-num&gt;14/9/2106 [pii]&amp;#xD;10.1158/1055-9965.EPI-05-0108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7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134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Leukoplakia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7 ± 10.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51" w:type="dxa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0.4 ±11.5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/3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05" w:type="dxa"/>
            <w:gridSpan w:val="2"/>
            <w:vMerge w:val="restart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codon 19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codon 28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1 (codon 39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XRCC3 (codon 241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rp+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vs.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is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is+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His vs.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+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 vs.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et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Met+Met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 vs.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466A8" w:rsidRDefault="003466A8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466A8" w:rsidRPr="00520876" w:rsidRDefault="003466A8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7-1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7-1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numPr>
                <w:ilvl w:val="1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0.7-1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6-1.4)</w:t>
            </w:r>
          </w:p>
        </w:tc>
      </w:tr>
      <w:tr w:rsidR="00520876" w:rsidRPr="00520876" w:rsidTr="00E76C2D">
        <w:trPr>
          <w:trHeight w:val="161"/>
        </w:trPr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/3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</w:t>
            </w:r>
          </w:p>
        </w:tc>
        <w:tc>
          <w:tcPr>
            <w:tcW w:w="1205" w:type="dxa"/>
            <w:gridSpan w:val="2"/>
            <w:vMerge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3 (A/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 (codon 105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BB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 (0.8-2.2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1 (0.7-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 (0.7-1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 (0.9-1.7)</w:t>
            </w:r>
          </w:p>
        </w:tc>
      </w:tr>
      <w:tr w:rsidR="00520876" w:rsidRPr="00520876" w:rsidTr="00E76C2D">
        <w:trPr>
          <w:trHeight w:val="386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ikdar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2004,Kolkata 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kdar&lt;/Author&gt;&lt;Year&gt;2004&lt;/Year&gt;&lt;RecNum&gt;3636&lt;/RecNum&gt;&lt;DisplayText&gt;[35]&lt;/DisplayText&gt;&lt;record&gt;&lt;rec-number&gt;3636&lt;/rec-number&gt;&lt;foreign-keys&gt;&lt;key app="EN" db-id="apa0dewwvs9expe225tp5x9xaedfe2z9sfrw" timestamp="1431927234"&gt;3636&lt;/key&gt;&lt;/foreign-keys&gt;&lt;ref-type name="Journal Article"&gt;17&lt;/ref-type&gt;&lt;contributors&gt;&lt;authors&gt;&lt;author&gt;Sikdar, N.&lt;/author&gt;&lt;author&gt;Paul, R. R.&lt;/author&gt;&lt;author&gt;Roy, B.&lt;/author&gt;&lt;/authors&gt;&lt;/contributors&gt;&lt;auth-address&gt;Anthropology and Human Genetics Unit, Biological Sciences Division, Indian Statistical Institute, Kolkata, India.&lt;/auth-address&gt;&lt;titles&gt;&lt;title&gt;Glutathione S-transferase M3 (A/A) genotype as a risk factor for oral cancer and leukoplakia among Indian tobacco smokers&lt;/title&gt;&lt;secondary-title&gt;Int J Cancer&lt;/secondary-title&gt;&lt;/titles&gt;&lt;periodical&gt;&lt;full-title&gt;Int J Cancer&lt;/full-title&gt;&lt;/periodical&gt;&lt;pages&gt;95-101&lt;/pages&gt;&lt;volume&gt;109&lt;/volume&gt;&lt;number&gt;1&lt;/number&gt;&lt;edition&gt;2004/01/22&lt;/edition&gt;&lt;keywords&gt;&lt;keyword&gt;Adult&lt;/keyword&gt;&lt;keyword&gt;Codon&lt;/keyword&gt;&lt;keyword&gt;Female&lt;/keyword&gt;&lt;keyword&gt;Genotype&lt;/keyword&gt;&lt;keyword&gt;Glutathione Transferase/ genetics&lt;/keyword&gt;&lt;keyword&gt;Haplotypes&lt;/keyword&gt;&lt;keyword&gt;Homozygote&lt;/keyword&gt;&lt;keyword&gt;Humans&lt;/keyword&gt;&lt;keyword&gt;India&lt;/keyword&gt;&lt;keyword&gt;Isoenzymes/ genetics&lt;/keyword&gt;&lt;keyword&gt;Leukoplakia/diagnosis/ genetics&lt;/keyword&gt;&lt;keyword&gt;Male&lt;/keyword&gt;&lt;keyword&gt;Middle Aged&lt;/keyword&gt;&lt;keyword&gt;Mouth Neoplasms/diagnosis/ genetics&lt;/keyword&gt;&lt;keyword&gt;Polymerase Chain Reaction&lt;/keyword&gt;&lt;keyword&gt;Polymorphism, Genetic&lt;/keyword&gt;&lt;keyword&gt;Polymorphism, Restriction Fragment Length&lt;/keyword&gt;&lt;keyword&gt;Regression Analysis&lt;/keyword&gt;&lt;keyword&gt;Risk Factors&lt;/keyword&gt;&lt;keyword&gt;Smoking&lt;/keyword&gt;&lt;keyword&gt;Time Factors&lt;/keyword&gt;&lt;/keywords&gt;&lt;dates&gt;&lt;year&gt;2004&lt;/year&gt;&lt;pub-dates&gt;&lt;date&gt;Mar&lt;/date&gt;&lt;/pub-dates&gt;&lt;/dates&gt;&lt;isbn&gt;0020-7136 (Print)&amp;#xD;0020-7136 (Linking)&lt;/isbn&gt;&lt;accession-num&gt;14735473&lt;/accession-num&gt;&lt;urls&gt;&lt;/urls&gt;&lt;electronic-resource-num&gt;10.1002/ijc.11610 [do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35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Leukoplakia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8±  10.9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3 ± 11.0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/3,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/multiplex PCR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 poly acrylamide gel analysis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T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M3 (A/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 (codon 10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GSTP1 (codon 105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ull (vs. Presen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 (vs. BB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la/ala (val vs. ala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numPr>
                <w:ilvl w:val="1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0.7–2.0)</w:t>
            </w:r>
          </w:p>
          <w:p w:rsidR="003F57FE" w:rsidRPr="00520876" w:rsidRDefault="003F57FE" w:rsidP="00E76C2D">
            <w:pPr>
              <w:numPr>
                <w:ilvl w:val="1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0.6–2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7 (0.9–3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0 (0.6–1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0.6 (0.3–1.7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0876" w:rsidRPr="00520876" w:rsidTr="00E76C2D">
        <w:trPr>
          <w:trHeight w:val="359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in et al 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4,Taiwan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04&lt;/Year&gt;&lt;RecNum&gt;4031&lt;/RecNum&gt;&lt;DisplayText&gt;[64]&lt;/DisplayText&gt;&lt;record&gt;&lt;rec-number&gt;4031&lt;/rec-number&gt;&lt;foreign-keys&gt;&lt;key app="EN" db-id="apa0dewwvs9expe225tp5x9xaedfe2z9sfrw" timestamp="1469115135"&gt;4031&lt;/key&gt;&lt;/foreign-keys&gt;&lt;ref-type name="Journal Article"&gt;17&lt;/ref-type&gt;&lt;contributors&gt;&lt;authors&gt;&lt;author&gt;Lin, S. C.&lt;/author&gt;&lt;author&gt;Lo, S. S.&lt;/author&gt;&lt;author&gt;Liu, C. J.&lt;/author&gt;&lt;author&gt;Chung, M. Y.&lt;/author&gt;&lt;author&gt;Huang, J. W.&lt;/author&gt;&lt;author&gt;Chang, K. W.&lt;/author&gt;&lt;/authors&gt;&lt;/contributors&gt;&lt;auth-address&gt;School of Dentistry, National Yang-Ming University, Taipei, Taiwan.&lt;/auth-address&gt;&lt;titles&gt;&lt;title&gt;Functional genotype in matrix metalloproteinases-2 promoter is a risk factor for oral carcinogenesis&lt;/title&gt;&lt;secondary-title&gt;J Oral Pathol Med&lt;/secondary-title&gt;&lt;/titles&gt;&lt;periodical&gt;&lt;full-title&gt;J Oral Pathol Med&lt;/full-title&gt;&lt;/periodical&gt;&lt;pages&gt;405-9&lt;/pages&gt;&lt;volume&gt;33&lt;/volume&gt;&lt;number&gt;7&lt;/number&gt;&lt;edition&gt;2004/07/15&lt;/edition&gt;&lt;keywords&gt;&lt;keyword&gt;Adult&lt;/keyword&gt;&lt;keyword&gt;Carcinoma, Squamous Cell/ enzymology/genetics&lt;/keyword&gt;&lt;keyword&gt;Case-Control Studies&lt;/keyword&gt;&lt;keyword&gt;Chi-Square Distribution&lt;/keyword&gt;&lt;keyword&gt;Female&lt;/keyword&gt;&lt;keyword&gt;Genotype&lt;/keyword&gt;&lt;keyword&gt;Humans&lt;/keyword&gt;&lt;keyword&gt;Logistic Models&lt;/keyword&gt;&lt;keyword&gt;Male&lt;/keyword&gt;&lt;keyword&gt;Matrix Metalloproteinase 2/ genetics&lt;/keyword&gt;&lt;keyword&gt;Middle Aged&lt;/keyword&gt;&lt;keyword&gt;Mouth Neoplasms/ enzymology/genetics&lt;/keyword&gt;&lt;keyword&gt;Oral Submucous Fibrosis/enzymology/genetics&lt;/keyword&gt;&lt;keyword&gt;Polymorphism, Single Nucleotide&lt;/keyword&gt;&lt;keyword&gt;Promoter Regions, Genetic&lt;/keyword&gt;&lt;keyword&gt;Risk Factors&lt;/keyword&gt;&lt;/keywords&gt;&lt;dates&gt;&lt;year&gt;2004&lt;/year&gt;&lt;pub-dates&gt;&lt;date&gt;Aug&lt;/date&gt;&lt;/pub-dates&gt;&lt;/dates&gt;&lt;isbn&gt;0904-2512 (Print)&amp;#xD;0904-2512 (Linking)&lt;/isbn&gt;&lt;accession-num&gt;15250832&lt;/accession-num&gt;&lt;urls&gt;&lt;/urls&gt;&lt;electronic-resource-num&gt;10.1111/j.1600-0714.2004.00231.x [doi]&amp;#xD;JOP231 [pi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64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9.1 ± 1.4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2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DNA sequencing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Extra cellular matrix alteration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2 (-1306CC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 vs. (CT and TT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6(0.75–3.38)</w:t>
            </w:r>
          </w:p>
        </w:tc>
      </w:tr>
      <w:tr w:rsidR="00520876" w:rsidRPr="00520876" w:rsidTr="00E76C2D">
        <w:trPr>
          <w:trHeight w:val="386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in et al 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4,Taiwan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04&lt;/Year&gt;&lt;RecNum&gt;2220&lt;/RecNum&gt;&lt;DisplayText&gt;[65]&lt;/DisplayText&gt;&lt;record&gt;&lt;rec-number&gt;2220&lt;/rec-number&gt;&lt;foreign-keys&gt;&lt;key app="EN" db-id="apa0dewwvs9expe225tp5x9xaedfe2z9sfrw" timestamp="1412936403"&gt;2220&lt;/key&gt;&lt;/foreign-keys&gt;&lt;ref-type name="Journal Article"&gt;17&lt;/ref-type&gt;&lt;contributors&gt;&lt;authors&gt;&lt;author&gt;Lin, S. C.&lt;/author&gt;&lt;author&gt;Chung, M. Y.&lt;/author&gt;&lt;author&gt;Huang, J. W.&lt;/author&gt;&lt;author&gt;Shieh, T. M.&lt;/author&gt;&lt;author&gt;Liu, C. J.&lt;/author&gt;&lt;author&gt;Chang, K. W.&lt;/author&gt;&lt;/authors&gt;&lt;/contributors&gt;&lt;auth-address&gt;School of Dentistry, National Yang-Ming University, Taipei, Taiwan.&lt;/auth-address&gt;&lt;titles&gt;&lt;title&gt;Correlation between functional genotypes in the matrix metalloproteinases-1 promoter and risk of oral squamous cell carcinomas&lt;/title&gt;&lt;secondary-title&gt;J Oral Pathol Med&lt;/secondary-title&gt;&lt;/titles&gt;&lt;periodical&gt;&lt;full-title&gt;J Oral Pathol Med&lt;/full-title&gt;&lt;/periodical&gt;&lt;pages&gt;323-6&lt;/pages&gt;&lt;volume&gt;33&lt;/volume&gt;&lt;number&gt;6&lt;/number&gt;&lt;edition&gt;2004/06/18&lt;/edition&gt;&lt;keywords&gt;&lt;keyword&gt;Adult&lt;/keyword&gt;&lt;keyword&gt;Carcinoma, Squamous Cell/ enzymology/ genetics&lt;/keyword&gt;&lt;keyword&gt;Female&lt;/keyword&gt;&lt;keyword&gt;Genotype&lt;/keyword&gt;&lt;keyword&gt;Humans&lt;/keyword&gt;&lt;keyword&gt;Logistic Models&lt;/keyword&gt;&lt;keyword&gt;Male&lt;/keyword&gt;&lt;keyword&gt;Matrix Metalloproteinase 1/ genetics&lt;/keyword&gt;&lt;keyword&gt;Middle Aged&lt;/keyword&gt;&lt;keyword&gt;Mouth Neoplasms/ enzymology/ genetics&lt;/keyword&gt;&lt;keyword&gt;Odds Ratio&lt;/keyword&gt;&lt;keyword&gt;Oral Submucous Fibrosis/enzymology/genetics&lt;/keyword&gt;&lt;keyword&gt;Polymorphism, Single Nucleotide&lt;/keyword&gt;&lt;keyword&gt;Promoter Regions, Genetic/genetics&lt;/keyword&gt;&lt;keyword&gt;Risk Factors&lt;/keyword&gt;&lt;keyword&gt;Sequence Deletion&lt;/keyword&gt;&lt;/keywords&gt;&lt;dates&gt;&lt;year&gt;2004&lt;/year&gt;&lt;pub-dates&gt;&lt;date&gt;Jul&lt;/date&gt;&lt;/pub-dates&gt;&lt;/dates&gt;&lt;isbn&gt;0904-2512 (Print)&amp;#xD;0904-2512 (Linking)&lt;/isbn&gt;&lt;accession-num&gt;15200479&lt;/accession-num&gt;&lt;urls&gt;&lt;/urls&gt;&lt;electronic-resource-num&gt;10.1111/j.1600-0714.2004.00214.x [doi]&amp;#xD;JOP214 [pii]&lt;/electronic-resource-num&gt;&lt;remote-database-provider&gt;Nlm&lt;/remote-database-provider&gt;&lt;language&gt;eng&lt;/language&gt;&lt;/record&gt;&lt;/Cite&gt;&lt;/EndNote&gt;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65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9.1 ± 1.4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DNA sequencing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Extra cellular matrix alteration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MMP1 (-16072G/1G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G/2G and 2G/1G (vs. 1G/1G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2(0.58–3.5)</w:t>
            </w:r>
          </w:p>
        </w:tc>
      </w:tr>
      <w:tr w:rsidR="00520876" w:rsidRPr="00520876" w:rsidTr="00E76C2D">
        <w:trPr>
          <w:trHeight w:val="386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Sikdar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3, Kolkata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tkYXI8L0F1dGhvcj48WWVhcj4yMDAzPC9ZZWFyPjxS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tkYXI8L0F1dGhvcj48WWVhcj4yMDAzPC9ZZWFyPjxS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66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Leukoplakia 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4±  10.7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4 ± 11.0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E1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2E1(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Dra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te) 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CC+CD)vs. CC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0 (1.2–3.3)</w:t>
            </w:r>
          </w:p>
        </w:tc>
      </w:tr>
      <w:tr w:rsidR="00520876" w:rsidRPr="00520876" w:rsidTr="00E76C2D">
        <w:trPr>
          <w:trHeight w:val="431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hiu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2, Taiwan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1PC9BdXRob3I+PFllYXI+MjAwMjwvWWVhcj48UmVj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1PC9BdXRob3I+PFllYXI+MjAwMjwvWWVhcj48UmVj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67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1A1/A2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ase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and </w:t>
            </w: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GF-β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_</w:t>
            </w: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OXaseCST3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Extra cellular matrix alteration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1A1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nl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1A2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vu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ase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n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GF-β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_</w:t>
            </w: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 at (Bsu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36I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OXaseat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stI</w:t>
            </w:r>
            <w:proofErr w:type="spellEnd"/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ST3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t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) 172 + 48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bp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nd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t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) 136 _ 84 bp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1A1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nl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1A2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vu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ase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n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GF-β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_</w:t>
            </w: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 at (Bsu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36I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OXase</w:t>
            </w:r>
            <w:proofErr w:type="spellEnd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st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ST3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t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t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) 172 + 48 </w:t>
            </w:r>
            <w:proofErr w:type="spellStart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bp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nd (</w:t>
            </w:r>
            <w:proofErr w:type="spellStart"/>
            <w:r w:rsidRPr="005208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t</w:t>
            </w: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II</w:t>
            </w:r>
            <w:proofErr w:type="spellEnd"/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) 136 _ 84 bp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High betel quid exposure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C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BB(vs. AB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A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T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G(vs. G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AB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ow betel quid exposure CC(vs. C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AB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T(vs. AT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C(vs. TC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GA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A(vs. AB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6 (0.8–3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4.0 (1.5–10.8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3 (0.7–2.4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8 (0.8–4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2 (0.6–2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7 (0.8–3.5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5 (0.7–3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4 (1.2–4.6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0 (0.7–5.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8 (0.8–4.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.4 (0.2–9.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0 (0.8–4.9)</w:t>
            </w:r>
          </w:p>
        </w:tc>
      </w:tr>
      <w:tr w:rsidR="00520876" w:rsidRPr="00520876" w:rsidTr="00E76C2D">
        <w:trPr>
          <w:trHeight w:val="431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Kao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2, Taiwan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W88L0F1dGhvcj48WWVhcj4yMDAyPC9ZZWFyPjxSZWNO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W88L0F1dGhvcj48WWVhcj4yMDAyPC9ZZWFyPjxSZWNO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43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MD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OSMF n=14, homogenous leukoplakia</w:t>
            </w:r>
          </w:p>
          <w:p w:rsidR="003F57FE" w:rsidRPr="00520876" w:rsidRDefault="003F57FE" w:rsidP="00E76C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n=16), verrucous leukoplakia (n=16), erythr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(n=1); mixed features n=1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3.6±10.8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3.2±17.7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RFLP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arcinogen metabolism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CYP1A1(Exon 7 A/G Ile/Val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1A1 (30-UTR Msp1) 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A/G (Ile/Val)(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/A (Ile/Ile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G/G (Val/Val)(vs. A/A (Ile/Ile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67 (1.32–5.40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5.2(2.7–83.9)</w:t>
            </w:r>
          </w:p>
        </w:tc>
      </w:tr>
      <w:tr w:rsidR="00520876" w:rsidRPr="00520876" w:rsidTr="00E76C2D">
        <w:trPr>
          <w:trHeight w:val="431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6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hiu et al˚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1, Taiwan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1PC9BdXRob3I+PFllYXI+MjAwMTwvWWVhcj48UmVj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1PC9BdXRob3I+PFllYXI+MjAwMTwvWWVhcj48UmVj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Taiwanese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MF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84;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99-non areca nut chewers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NFα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mmuno-inflammatory pathway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TNFA (-308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(vs.1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Low exposur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(vs.11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igh exposure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12(vs.11)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2.6 (1.4-4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4.4 (1.5-12.9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.0 (0.7-5.4)</w:t>
            </w:r>
          </w:p>
        </w:tc>
      </w:tr>
      <w:tr w:rsidR="00520876" w:rsidRPr="00520876" w:rsidTr="00E76C2D">
        <w:trPr>
          <w:trHeight w:val="182"/>
        </w:trPr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70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Ralhan et al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2000,New Delhi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xoYW48L0F1dGhvcj48WWVhcj4yMDAwPC9ZZWFyPjxS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xoYW48L0F1dGhvcj48WWVhcj4yMDAwPC9ZZWFyPjxS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</w:fldData>
              </w:fldCha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20876">
              <w:rPr>
                <w:rFonts w:ascii="Times New Roman" w:hAnsi="Times New Roman" w:cs="Times New Roman"/>
                <w:noProof/>
                <w:sz w:val="16"/>
                <w:szCs w:val="16"/>
              </w:rPr>
              <w:t>[68]</w:t>
            </w:r>
            <w:r w:rsidRPr="005208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Indians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yperplastic (n=19)/ Dysplastic n=11)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OSCC</w:t>
            </w:r>
          </w:p>
        </w:tc>
        <w:tc>
          <w:tcPr>
            <w:tcW w:w="85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05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21</w:t>
            </w:r>
          </w:p>
        </w:tc>
        <w:tc>
          <w:tcPr>
            <w:tcW w:w="1205" w:type="dxa"/>
            <w:gridSpan w:val="2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PCR-DNA sequencing</w:t>
            </w:r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Cell cycle control</w:t>
            </w:r>
          </w:p>
        </w:tc>
        <w:tc>
          <w:tcPr>
            <w:tcW w:w="2410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i/>
                <w:sz w:val="16"/>
                <w:szCs w:val="16"/>
              </w:rPr>
              <w:t>p21 in (codon 149)</w:t>
            </w:r>
          </w:p>
        </w:tc>
        <w:tc>
          <w:tcPr>
            <w:tcW w:w="1701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 xml:space="preserve">G </w:t>
            </w:r>
            <w:proofErr w:type="spellStart"/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vs.A</w:t>
            </w:r>
            <w:proofErr w:type="spellEnd"/>
          </w:p>
        </w:tc>
        <w:tc>
          <w:tcPr>
            <w:tcW w:w="1417" w:type="dxa"/>
          </w:tcPr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3.56(1.06-12.23)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sz w:val="16"/>
                <w:szCs w:val="16"/>
              </w:rPr>
              <w:t>Hyperplastic leukoplakia</w:t>
            </w:r>
          </w:p>
          <w:p w:rsidR="003F57FE" w:rsidRPr="00520876" w:rsidRDefault="003F57FE" w:rsidP="00E76C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0876">
              <w:rPr>
                <w:rFonts w:ascii="Times New Roman" w:hAnsi="Times New Roman" w:cs="Times New Roman"/>
                <w:b/>
                <w:sz w:val="16"/>
                <w:szCs w:val="16"/>
              </w:rPr>
              <w:t>10.5 (2.67–44.25)</w:t>
            </w:r>
          </w:p>
        </w:tc>
      </w:tr>
    </w:tbl>
    <w:p w:rsidR="002D5FAA" w:rsidRPr="00B077FB" w:rsidRDefault="002D5FAA" w:rsidP="002D5F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077FB">
        <w:rPr>
          <w:rFonts w:ascii="Times New Roman" w:hAnsi="Times New Roman" w:cs="Times New Roman"/>
          <w:sz w:val="16"/>
          <w:szCs w:val="16"/>
        </w:rPr>
        <w:t>OSCC-Oral squamous cell carcinoma; HNSCC-Head and neck squamous cell carcinoma; OSMF-Oral sub-mucous fibrosis; OPMD-Oral potentially malignant disorders; RFLP- restriction</w:t>
      </w:r>
    </w:p>
    <w:p w:rsidR="002D5FAA" w:rsidRPr="00B077FB" w:rsidRDefault="002D5FAA" w:rsidP="002D5FAA">
      <w:pPr>
        <w:rPr>
          <w:rFonts w:ascii="Times New Roman" w:hAnsi="Times New Roman" w:cs="Times New Roman"/>
          <w:sz w:val="16"/>
          <w:szCs w:val="16"/>
        </w:rPr>
      </w:pPr>
      <w:r w:rsidRPr="00B077FB">
        <w:rPr>
          <w:rFonts w:ascii="Times New Roman" w:hAnsi="Times New Roman" w:cs="Times New Roman"/>
          <w:sz w:val="16"/>
          <w:szCs w:val="16"/>
        </w:rPr>
        <w:t xml:space="preserve">fragment-length polymorphism; PCR- Polymerase chain reaction; </w:t>
      </w:r>
      <w:r w:rsidRPr="00B077FB">
        <w:rPr>
          <w:rFonts w:ascii="Times New Roman" w:hAnsi="Times New Roman" w:cs="Times New Roman"/>
          <w:sz w:val="16"/>
          <w:szCs w:val="16"/>
          <w:lang w:val="en-US"/>
        </w:rPr>
        <w:t>SSCP-</w:t>
      </w:r>
      <w:r w:rsidRPr="00B077FB">
        <w:rPr>
          <w:rFonts w:ascii="Times New Roman" w:hAnsi="Times New Roman" w:cs="Times New Roman"/>
          <w:iCs/>
          <w:sz w:val="16"/>
          <w:szCs w:val="16"/>
        </w:rPr>
        <w:t xml:space="preserve"> single strand conformation </w:t>
      </w:r>
      <w:proofErr w:type="spellStart"/>
      <w:r w:rsidRPr="00B077FB">
        <w:rPr>
          <w:rFonts w:ascii="Times New Roman" w:hAnsi="Times New Roman" w:cs="Times New Roman"/>
          <w:iCs/>
          <w:sz w:val="16"/>
          <w:szCs w:val="16"/>
        </w:rPr>
        <w:t>polymorphism</w:t>
      </w:r>
      <w:r w:rsidRPr="00B077FB"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Pr="00B077FB">
        <w:rPr>
          <w:rFonts w:ascii="Times New Roman" w:hAnsi="Times New Roman" w:cs="Times New Roman"/>
          <w:sz w:val="16"/>
          <w:szCs w:val="16"/>
        </w:rPr>
        <w:t>OR-Odds</w:t>
      </w:r>
      <w:proofErr w:type="spellEnd"/>
      <w:r w:rsidRPr="00B077FB">
        <w:rPr>
          <w:rFonts w:ascii="Times New Roman" w:hAnsi="Times New Roman" w:cs="Times New Roman"/>
          <w:sz w:val="16"/>
          <w:szCs w:val="16"/>
        </w:rPr>
        <w:t xml:space="preserve"> ratio; CI- Confidence Interval </w:t>
      </w:r>
    </w:p>
    <w:p w:rsidR="002D5FAA" w:rsidRPr="00B077FB" w:rsidRDefault="002D5FAA" w:rsidP="002D5FAA">
      <w:pPr>
        <w:rPr>
          <w:rFonts w:ascii="Times New Roman" w:hAnsi="Times New Roman" w:cs="Times New Roman"/>
          <w:sz w:val="16"/>
          <w:szCs w:val="16"/>
        </w:rPr>
      </w:pPr>
      <w:r w:rsidRPr="00B077FB">
        <w:rPr>
          <w:rFonts w:ascii="Times New Roman" w:hAnsi="Times New Roman" w:cs="Times New Roman"/>
          <w:sz w:val="16"/>
          <w:szCs w:val="16"/>
        </w:rPr>
        <w:t xml:space="preserve">*unrelated healthy controls; ** p53 (codon 72) data from </w:t>
      </w:r>
      <w:proofErr w:type="spellStart"/>
      <w:r w:rsidRPr="00B077FB">
        <w:rPr>
          <w:rFonts w:ascii="Times New Roman" w:hAnsi="Times New Roman" w:cs="Times New Roman"/>
          <w:sz w:val="16"/>
          <w:szCs w:val="16"/>
        </w:rPr>
        <w:t>Mitra</w:t>
      </w:r>
      <w:proofErr w:type="spellEnd"/>
      <w:r w:rsidRPr="00B077FB">
        <w:rPr>
          <w:rFonts w:ascii="Times New Roman" w:hAnsi="Times New Roman" w:cs="Times New Roman"/>
          <w:sz w:val="16"/>
          <w:szCs w:val="16"/>
        </w:rPr>
        <w:t xml:space="preserve"> et al 2005    ***POOLED DATA used from </w:t>
      </w:r>
      <w:proofErr w:type="spellStart"/>
      <w:r w:rsidRPr="00B077FB">
        <w:rPr>
          <w:rFonts w:ascii="Times New Roman" w:hAnsi="Times New Roman" w:cs="Times New Roman"/>
          <w:sz w:val="16"/>
          <w:szCs w:val="16"/>
        </w:rPr>
        <w:t>Sikdar</w:t>
      </w:r>
      <w:proofErr w:type="spellEnd"/>
      <w:r w:rsidRPr="00B077FB">
        <w:rPr>
          <w:rFonts w:ascii="Times New Roman" w:hAnsi="Times New Roman" w:cs="Times New Roman"/>
          <w:sz w:val="16"/>
          <w:szCs w:val="16"/>
        </w:rPr>
        <w:t xml:space="preserve"> et al, 2004; </w:t>
      </w:r>
      <w:r w:rsidRPr="00B077FB">
        <w:rPr>
          <w:rFonts w:ascii="Times New Roman" w:hAnsi="Times New Roman" w:cs="Times New Roman"/>
          <w:color w:val="000000"/>
          <w:sz w:val="16"/>
          <w:szCs w:val="16"/>
        </w:rPr>
        <w:t xml:space="preserve">˚ possible overlapping populations with different SNPs; </w:t>
      </w:r>
      <w:r w:rsidRPr="00B077FB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#</w:t>
      </w:r>
      <w:r w:rsidRPr="00B077FB">
        <w:rPr>
          <w:rFonts w:ascii="Times New Roman" w:hAnsi="Times New Roman" w:cs="Times New Roman"/>
          <w:color w:val="000000"/>
          <w:sz w:val="16"/>
          <w:szCs w:val="16"/>
        </w:rPr>
        <w:t xml:space="preserve"> included leukoplakia, erythroplakia, oral sub-mucous fibrosis and lichen planus; </w:t>
      </w:r>
      <w:r w:rsidRPr="00B077FB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# #</w:t>
      </w:r>
      <w:r w:rsidRPr="00B077FB">
        <w:rPr>
          <w:rFonts w:ascii="Times New Roman" w:hAnsi="Times New Roman" w:cs="Times New Roman"/>
          <w:color w:val="000000"/>
          <w:sz w:val="16"/>
          <w:szCs w:val="16"/>
        </w:rPr>
        <w:t>statistically significant values are in bold</w:t>
      </w:r>
      <w:r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:rsidR="003F57FE" w:rsidRDefault="003F57FE"/>
    <w:sectPr w:rsidR="003F57FE" w:rsidSect="00C426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Math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SY6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P49811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de2000">
    <w:altName w:val="MS Mincho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  <w:font w:name="AdvPSSy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35701"/>
    <w:multiLevelType w:val="hybridMultilevel"/>
    <w:tmpl w:val="0EE6F8B4"/>
    <w:lvl w:ilvl="0" w:tplc="549C6E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C5A93"/>
    <w:multiLevelType w:val="hybridMultilevel"/>
    <w:tmpl w:val="9A180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85FBD"/>
    <w:multiLevelType w:val="hybridMultilevel"/>
    <w:tmpl w:val="596C0CA0"/>
    <w:lvl w:ilvl="0" w:tplc="93CA44F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044D1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648A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D2E3E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00934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A2BB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0A88A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DCE1A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15A7ED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124AA3"/>
    <w:multiLevelType w:val="hybridMultilevel"/>
    <w:tmpl w:val="052A98AC"/>
    <w:lvl w:ilvl="0" w:tplc="A49A51E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CE7C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A444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A831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2C16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DF094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5A5D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3B0E7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7C1DA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470C10"/>
    <w:multiLevelType w:val="hybridMultilevel"/>
    <w:tmpl w:val="6D98E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D3635B"/>
    <w:multiLevelType w:val="multilevel"/>
    <w:tmpl w:val="DD8CC7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6" w15:restartNumberingAfterBreak="0">
    <w:nsid w:val="586D1CED"/>
    <w:multiLevelType w:val="hybridMultilevel"/>
    <w:tmpl w:val="F5FE9576"/>
    <w:lvl w:ilvl="0" w:tplc="F22E99F6">
      <w:start w:val="2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1C1412"/>
    <w:multiLevelType w:val="hybridMultilevel"/>
    <w:tmpl w:val="8548B508"/>
    <w:lvl w:ilvl="0" w:tplc="682260D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BF31DD"/>
    <w:multiLevelType w:val="hybridMultilevel"/>
    <w:tmpl w:val="EFD0A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1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F57FE"/>
    <w:rsid w:val="0000161D"/>
    <w:rsid w:val="00004A75"/>
    <w:rsid w:val="00014392"/>
    <w:rsid w:val="00015F12"/>
    <w:rsid w:val="000367B2"/>
    <w:rsid w:val="000838B4"/>
    <w:rsid w:val="00087F48"/>
    <w:rsid w:val="000909A6"/>
    <w:rsid w:val="00095582"/>
    <w:rsid w:val="000A12EE"/>
    <w:rsid w:val="000A1A71"/>
    <w:rsid w:val="000B370B"/>
    <w:rsid w:val="000C0663"/>
    <w:rsid w:val="000C6319"/>
    <w:rsid w:val="000D108F"/>
    <w:rsid w:val="000D2CF2"/>
    <w:rsid w:val="000E4FE0"/>
    <w:rsid w:val="000E724A"/>
    <w:rsid w:val="000F734B"/>
    <w:rsid w:val="000F7A1B"/>
    <w:rsid w:val="00103C5E"/>
    <w:rsid w:val="00150689"/>
    <w:rsid w:val="00157173"/>
    <w:rsid w:val="001658F9"/>
    <w:rsid w:val="001742FE"/>
    <w:rsid w:val="0017639F"/>
    <w:rsid w:val="00176C2E"/>
    <w:rsid w:val="00181251"/>
    <w:rsid w:val="00190AAA"/>
    <w:rsid w:val="00193C2D"/>
    <w:rsid w:val="001A06D5"/>
    <w:rsid w:val="001A0CCA"/>
    <w:rsid w:val="001A2C37"/>
    <w:rsid w:val="001B179C"/>
    <w:rsid w:val="001C4960"/>
    <w:rsid w:val="001D11CE"/>
    <w:rsid w:val="001F22FC"/>
    <w:rsid w:val="001F6AC0"/>
    <w:rsid w:val="00201920"/>
    <w:rsid w:val="0020509A"/>
    <w:rsid w:val="00211908"/>
    <w:rsid w:val="0021490F"/>
    <w:rsid w:val="00215E23"/>
    <w:rsid w:val="002171C1"/>
    <w:rsid w:val="00232F46"/>
    <w:rsid w:val="0023332E"/>
    <w:rsid w:val="00241EDA"/>
    <w:rsid w:val="002727E4"/>
    <w:rsid w:val="002827D3"/>
    <w:rsid w:val="00283B79"/>
    <w:rsid w:val="00286A02"/>
    <w:rsid w:val="00290F89"/>
    <w:rsid w:val="00292F0A"/>
    <w:rsid w:val="00297EE6"/>
    <w:rsid w:val="002A61DB"/>
    <w:rsid w:val="002A6A56"/>
    <w:rsid w:val="002A7665"/>
    <w:rsid w:val="002B1C59"/>
    <w:rsid w:val="002C0E2A"/>
    <w:rsid w:val="002C273B"/>
    <w:rsid w:val="002C58C9"/>
    <w:rsid w:val="002C60C3"/>
    <w:rsid w:val="002D545A"/>
    <w:rsid w:val="002D5FAA"/>
    <w:rsid w:val="00304DBD"/>
    <w:rsid w:val="00306D70"/>
    <w:rsid w:val="003161DE"/>
    <w:rsid w:val="00321F1D"/>
    <w:rsid w:val="0033035A"/>
    <w:rsid w:val="00331BA9"/>
    <w:rsid w:val="00335725"/>
    <w:rsid w:val="0034075F"/>
    <w:rsid w:val="003466A8"/>
    <w:rsid w:val="00357068"/>
    <w:rsid w:val="003602BE"/>
    <w:rsid w:val="0036227B"/>
    <w:rsid w:val="00362807"/>
    <w:rsid w:val="003630B0"/>
    <w:rsid w:val="003657E1"/>
    <w:rsid w:val="003B409A"/>
    <w:rsid w:val="003D662F"/>
    <w:rsid w:val="003F3305"/>
    <w:rsid w:val="003F54C6"/>
    <w:rsid w:val="003F57FE"/>
    <w:rsid w:val="00412605"/>
    <w:rsid w:val="0042029C"/>
    <w:rsid w:val="00423AAE"/>
    <w:rsid w:val="0044602C"/>
    <w:rsid w:val="00452DFF"/>
    <w:rsid w:val="004708F8"/>
    <w:rsid w:val="00473415"/>
    <w:rsid w:val="004735AF"/>
    <w:rsid w:val="00480E6D"/>
    <w:rsid w:val="004822A7"/>
    <w:rsid w:val="00486367"/>
    <w:rsid w:val="004A0995"/>
    <w:rsid w:val="004B6197"/>
    <w:rsid w:val="004B6BC5"/>
    <w:rsid w:val="004C510F"/>
    <w:rsid w:val="004D0937"/>
    <w:rsid w:val="004D11D4"/>
    <w:rsid w:val="004E5FC2"/>
    <w:rsid w:val="004F1550"/>
    <w:rsid w:val="00520876"/>
    <w:rsid w:val="00522001"/>
    <w:rsid w:val="00525DB3"/>
    <w:rsid w:val="00552925"/>
    <w:rsid w:val="00580080"/>
    <w:rsid w:val="005901FE"/>
    <w:rsid w:val="005B06AB"/>
    <w:rsid w:val="005B1D8A"/>
    <w:rsid w:val="005B3CF3"/>
    <w:rsid w:val="005D3EA5"/>
    <w:rsid w:val="005E0D86"/>
    <w:rsid w:val="005E0E8B"/>
    <w:rsid w:val="005E6BA7"/>
    <w:rsid w:val="005F0AA0"/>
    <w:rsid w:val="005F3102"/>
    <w:rsid w:val="005F451A"/>
    <w:rsid w:val="005F7931"/>
    <w:rsid w:val="006026DE"/>
    <w:rsid w:val="006042B7"/>
    <w:rsid w:val="00621491"/>
    <w:rsid w:val="00622C68"/>
    <w:rsid w:val="00630711"/>
    <w:rsid w:val="006339F6"/>
    <w:rsid w:val="00635EEE"/>
    <w:rsid w:val="006422BB"/>
    <w:rsid w:val="00645355"/>
    <w:rsid w:val="00650CB1"/>
    <w:rsid w:val="006562B3"/>
    <w:rsid w:val="00656BEB"/>
    <w:rsid w:val="00657B3E"/>
    <w:rsid w:val="006831DD"/>
    <w:rsid w:val="00686D7E"/>
    <w:rsid w:val="006B1A8D"/>
    <w:rsid w:val="006B7C50"/>
    <w:rsid w:val="006C0C05"/>
    <w:rsid w:val="006D53C4"/>
    <w:rsid w:val="006E0847"/>
    <w:rsid w:val="006E0CB8"/>
    <w:rsid w:val="006E5FFD"/>
    <w:rsid w:val="006E6278"/>
    <w:rsid w:val="006F32EE"/>
    <w:rsid w:val="006F632B"/>
    <w:rsid w:val="00706ABC"/>
    <w:rsid w:val="007074E1"/>
    <w:rsid w:val="00711101"/>
    <w:rsid w:val="00713100"/>
    <w:rsid w:val="00716A4A"/>
    <w:rsid w:val="00724FA6"/>
    <w:rsid w:val="00733EB6"/>
    <w:rsid w:val="00734139"/>
    <w:rsid w:val="007407AE"/>
    <w:rsid w:val="00745ACB"/>
    <w:rsid w:val="00754C30"/>
    <w:rsid w:val="00757901"/>
    <w:rsid w:val="007724DD"/>
    <w:rsid w:val="00793D0D"/>
    <w:rsid w:val="007A5868"/>
    <w:rsid w:val="007B0E33"/>
    <w:rsid w:val="007B4293"/>
    <w:rsid w:val="007B6D6A"/>
    <w:rsid w:val="007F2656"/>
    <w:rsid w:val="008017C9"/>
    <w:rsid w:val="00803BED"/>
    <w:rsid w:val="008123DA"/>
    <w:rsid w:val="00820C78"/>
    <w:rsid w:val="00827EDC"/>
    <w:rsid w:val="00847D0E"/>
    <w:rsid w:val="008565EC"/>
    <w:rsid w:val="00872457"/>
    <w:rsid w:val="00872613"/>
    <w:rsid w:val="00876FDF"/>
    <w:rsid w:val="00894E5F"/>
    <w:rsid w:val="00896FAF"/>
    <w:rsid w:val="008A4DCF"/>
    <w:rsid w:val="008A642D"/>
    <w:rsid w:val="008A7597"/>
    <w:rsid w:val="008B1356"/>
    <w:rsid w:val="008B744E"/>
    <w:rsid w:val="008C176B"/>
    <w:rsid w:val="008D2324"/>
    <w:rsid w:val="008D7F2F"/>
    <w:rsid w:val="008F04D5"/>
    <w:rsid w:val="0090128A"/>
    <w:rsid w:val="00902EC0"/>
    <w:rsid w:val="00910756"/>
    <w:rsid w:val="00914D6A"/>
    <w:rsid w:val="00917F64"/>
    <w:rsid w:val="009301AA"/>
    <w:rsid w:val="00932D74"/>
    <w:rsid w:val="00937001"/>
    <w:rsid w:val="009372C5"/>
    <w:rsid w:val="00941E79"/>
    <w:rsid w:val="009435BE"/>
    <w:rsid w:val="00945E8B"/>
    <w:rsid w:val="0095713E"/>
    <w:rsid w:val="0096747B"/>
    <w:rsid w:val="00987EAD"/>
    <w:rsid w:val="0099491C"/>
    <w:rsid w:val="009A171B"/>
    <w:rsid w:val="009B0785"/>
    <w:rsid w:val="009B24F3"/>
    <w:rsid w:val="009B45AA"/>
    <w:rsid w:val="009C1300"/>
    <w:rsid w:val="009D03D1"/>
    <w:rsid w:val="009D5B75"/>
    <w:rsid w:val="009E22AF"/>
    <w:rsid w:val="009E26D5"/>
    <w:rsid w:val="009F375E"/>
    <w:rsid w:val="009F67CE"/>
    <w:rsid w:val="00A02A4C"/>
    <w:rsid w:val="00A06FC0"/>
    <w:rsid w:val="00A072A3"/>
    <w:rsid w:val="00A10CDD"/>
    <w:rsid w:val="00A24C62"/>
    <w:rsid w:val="00A30049"/>
    <w:rsid w:val="00A35946"/>
    <w:rsid w:val="00A36804"/>
    <w:rsid w:val="00A465F0"/>
    <w:rsid w:val="00A513B5"/>
    <w:rsid w:val="00A5564E"/>
    <w:rsid w:val="00A558B8"/>
    <w:rsid w:val="00A61128"/>
    <w:rsid w:val="00A61392"/>
    <w:rsid w:val="00A6734B"/>
    <w:rsid w:val="00A71AA8"/>
    <w:rsid w:val="00A857BE"/>
    <w:rsid w:val="00A861F3"/>
    <w:rsid w:val="00A9157F"/>
    <w:rsid w:val="00AC05C4"/>
    <w:rsid w:val="00AC42A0"/>
    <w:rsid w:val="00AD3DBD"/>
    <w:rsid w:val="00AE246D"/>
    <w:rsid w:val="00AE67A0"/>
    <w:rsid w:val="00AF0B44"/>
    <w:rsid w:val="00B03246"/>
    <w:rsid w:val="00B04505"/>
    <w:rsid w:val="00B14996"/>
    <w:rsid w:val="00B16C08"/>
    <w:rsid w:val="00B22737"/>
    <w:rsid w:val="00B412B5"/>
    <w:rsid w:val="00B434C1"/>
    <w:rsid w:val="00B450B2"/>
    <w:rsid w:val="00B451DF"/>
    <w:rsid w:val="00B46023"/>
    <w:rsid w:val="00B5783E"/>
    <w:rsid w:val="00B60827"/>
    <w:rsid w:val="00B63F2A"/>
    <w:rsid w:val="00B75C43"/>
    <w:rsid w:val="00B767AC"/>
    <w:rsid w:val="00B8249F"/>
    <w:rsid w:val="00BA15D9"/>
    <w:rsid w:val="00BA1BA3"/>
    <w:rsid w:val="00BA37CF"/>
    <w:rsid w:val="00BA6521"/>
    <w:rsid w:val="00BB310A"/>
    <w:rsid w:val="00BC01D7"/>
    <w:rsid w:val="00BC07D9"/>
    <w:rsid w:val="00BC3759"/>
    <w:rsid w:val="00BE129A"/>
    <w:rsid w:val="00BE3B09"/>
    <w:rsid w:val="00BE6846"/>
    <w:rsid w:val="00BF0366"/>
    <w:rsid w:val="00BF199F"/>
    <w:rsid w:val="00BF6BDF"/>
    <w:rsid w:val="00C001C1"/>
    <w:rsid w:val="00C00320"/>
    <w:rsid w:val="00C177C2"/>
    <w:rsid w:val="00C2594E"/>
    <w:rsid w:val="00C3029D"/>
    <w:rsid w:val="00C33F60"/>
    <w:rsid w:val="00C425F9"/>
    <w:rsid w:val="00C4267B"/>
    <w:rsid w:val="00C56061"/>
    <w:rsid w:val="00C660AE"/>
    <w:rsid w:val="00C700C2"/>
    <w:rsid w:val="00C80A32"/>
    <w:rsid w:val="00C81A16"/>
    <w:rsid w:val="00C8782A"/>
    <w:rsid w:val="00CB2304"/>
    <w:rsid w:val="00CB65E7"/>
    <w:rsid w:val="00CC286D"/>
    <w:rsid w:val="00CC3031"/>
    <w:rsid w:val="00CC7BBA"/>
    <w:rsid w:val="00CD168A"/>
    <w:rsid w:val="00CD24DA"/>
    <w:rsid w:val="00CD28DF"/>
    <w:rsid w:val="00CD6BFC"/>
    <w:rsid w:val="00CE3CA9"/>
    <w:rsid w:val="00CF3007"/>
    <w:rsid w:val="00D03A10"/>
    <w:rsid w:val="00D04D39"/>
    <w:rsid w:val="00D117AF"/>
    <w:rsid w:val="00D13D71"/>
    <w:rsid w:val="00D141B0"/>
    <w:rsid w:val="00D14275"/>
    <w:rsid w:val="00D26D25"/>
    <w:rsid w:val="00D30EFE"/>
    <w:rsid w:val="00D3758A"/>
    <w:rsid w:val="00D40A66"/>
    <w:rsid w:val="00D508BC"/>
    <w:rsid w:val="00D57B3D"/>
    <w:rsid w:val="00D60B11"/>
    <w:rsid w:val="00D76777"/>
    <w:rsid w:val="00D806FA"/>
    <w:rsid w:val="00D917C3"/>
    <w:rsid w:val="00DA4F51"/>
    <w:rsid w:val="00DA5F5B"/>
    <w:rsid w:val="00DB3929"/>
    <w:rsid w:val="00DC2D67"/>
    <w:rsid w:val="00DC3D16"/>
    <w:rsid w:val="00DE66C4"/>
    <w:rsid w:val="00E04781"/>
    <w:rsid w:val="00E1182C"/>
    <w:rsid w:val="00E17687"/>
    <w:rsid w:val="00E239B5"/>
    <w:rsid w:val="00E2740B"/>
    <w:rsid w:val="00E30AD5"/>
    <w:rsid w:val="00E44F9A"/>
    <w:rsid w:val="00E54CCC"/>
    <w:rsid w:val="00E5515D"/>
    <w:rsid w:val="00E5684A"/>
    <w:rsid w:val="00E61574"/>
    <w:rsid w:val="00E62622"/>
    <w:rsid w:val="00E63A13"/>
    <w:rsid w:val="00E74131"/>
    <w:rsid w:val="00E83D8F"/>
    <w:rsid w:val="00E90D57"/>
    <w:rsid w:val="00EA4BFF"/>
    <w:rsid w:val="00EB29D4"/>
    <w:rsid w:val="00EB2EAE"/>
    <w:rsid w:val="00EB4AC2"/>
    <w:rsid w:val="00EC3B23"/>
    <w:rsid w:val="00ED117B"/>
    <w:rsid w:val="00EE0DB0"/>
    <w:rsid w:val="00EE655A"/>
    <w:rsid w:val="00EF60B3"/>
    <w:rsid w:val="00F05565"/>
    <w:rsid w:val="00F07BE1"/>
    <w:rsid w:val="00F23717"/>
    <w:rsid w:val="00F37635"/>
    <w:rsid w:val="00F502F7"/>
    <w:rsid w:val="00F51CE8"/>
    <w:rsid w:val="00F54155"/>
    <w:rsid w:val="00F66B5D"/>
    <w:rsid w:val="00F67467"/>
    <w:rsid w:val="00F70CDA"/>
    <w:rsid w:val="00F73650"/>
    <w:rsid w:val="00F8210A"/>
    <w:rsid w:val="00F91741"/>
    <w:rsid w:val="00F969C7"/>
    <w:rsid w:val="00FA3F70"/>
    <w:rsid w:val="00FB1F19"/>
    <w:rsid w:val="00FB75F0"/>
    <w:rsid w:val="00FC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71F6A1-DEE7-4B89-8D4B-EE539F18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7FE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9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57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3F57FE"/>
    <w:pPr>
      <w:ind w:left="720"/>
      <w:contextualSpacing/>
    </w:pPr>
    <w:rPr>
      <w:rFonts w:ascii="Calibri" w:eastAsia="Calibri" w:hAnsi="Calibri" w:cs="Times New Roman"/>
      <w:lang w:eastAsia="en-US"/>
    </w:rPr>
  </w:style>
  <w:style w:type="character" w:styleId="Hyperlink">
    <w:name w:val="Hyperlink"/>
    <w:uiPriority w:val="99"/>
    <w:unhideWhenUsed/>
    <w:rsid w:val="003F57FE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3F57FE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3F57FE"/>
  </w:style>
  <w:style w:type="character" w:customStyle="1" w:styleId="highlight">
    <w:name w:val="highlight"/>
    <w:basedOn w:val="DefaultParagraphFont"/>
    <w:rsid w:val="003F57FE"/>
  </w:style>
  <w:style w:type="character" w:styleId="CommentReference">
    <w:name w:val="annotation reference"/>
    <w:uiPriority w:val="99"/>
    <w:semiHidden/>
    <w:unhideWhenUsed/>
    <w:rsid w:val="003F57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7FE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7F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7FE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57FE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3F5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57FE"/>
    <w:pPr>
      <w:spacing w:after="0"/>
      <w:jc w:val="center"/>
    </w:pPr>
    <w:rPr>
      <w:rFonts w:ascii="Calibri" w:eastAsia="Calibr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7FE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57FE"/>
    <w:pPr>
      <w:spacing w:line="240" w:lineRule="auto"/>
      <w:jc w:val="both"/>
    </w:pPr>
    <w:rPr>
      <w:rFonts w:ascii="Calibri" w:eastAsia="Calibr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57FE"/>
    <w:rPr>
      <w:rFonts w:ascii="Calibri" w:eastAsia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3F57FE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3F5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57FE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semiHidden/>
    <w:unhideWhenUsed/>
    <w:rsid w:val="003F5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57FE"/>
    <w:rPr>
      <w:rFonts w:eastAsiaTheme="minorEastAsia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9981</Words>
  <Characters>56892</Characters>
  <Application>Microsoft Office Word</Application>
  <DocSecurity>0</DocSecurity>
  <Lines>474</Lines>
  <Paragraphs>133</Paragraphs>
  <ScaleCrop>false</ScaleCrop>
  <Company>Microsoft</Company>
  <LinksUpToDate>false</LinksUpToDate>
  <CharactersWithSpaces>66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986</dc:creator>
  <cp:keywords/>
  <dc:description/>
  <cp:lastModifiedBy>Krithiga Shridhar</cp:lastModifiedBy>
  <cp:revision>12</cp:revision>
  <dcterms:created xsi:type="dcterms:W3CDTF">2016-08-23T05:43:00Z</dcterms:created>
  <dcterms:modified xsi:type="dcterms:W3CDTF">2016-08-31T03:45:00Z</dcterms:modified>
</cp:coreProperties>
</file>